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F7852" w14:textId="66CE8223" w:rsidR="00AB1DA9" w:rsidRPr="00DC1317" w:rsidRDefault="002E6BEB" w:rsidP="00F12738">
      <w:pPr>
        <w:spacing w:after="0"/>
        <w:jc w:val="center"/>
        <w:rPr>
          <w:rFonts w:ascii="Times New Roman" w:hAnsi="Times New Roman"/>
          <w:sz w:val="20"/>
          <w:szCs w:val="20"/>
        </w:rPr>
      </w:pPr>
      <w:r w:rsidRPr="00DC1317">
        <w:rPr>
          <w:rFonts w:ascii="Times New Roman" w:hAnsi="Times New Roman"/>
          <w:b/>
          <w:sz w:val="20"/>
          <w:szCs w:val="20"/>
        </w:rPr>
        <w:t xml:space="preserve">Consolidated criteria for reporting qualitative studies (COREQ): </w:t>
      </w:r>
      <w:r w:rsidR="00C162C6">
        <w:rPr>
          <w:rFonts w:ascii="Times New Roman" w:hAnsi="Times New Roman"/>
          <w:b/>
          <w:sz w:val="20"/>
          <w:szCs w:val="20"/>
        </w:rPr>
        <w:t xml:space="preserve">a </w:t>
      </w:r>
      <w:r w:rsidRPr="00DC1317">
        <w:rPr>
          <w:rFonts w:ascii="Times New Roman" w:hAnsi="Times New Roman"/>
          <w:b/>
          <w:sz w:val="20"/>
          <w:szCs w:val="20"/>
        </w:rPr>
        <w:t xml:space="preserve">32-item </w:t>
      </w:r>
      <w:r w:rsidR="00674C08" w:rsidRPr="00DC1317">
        <w:rPr>
          <w:rFonts w:ascii="Times New Roman" w:hAnsi="Times New Roman"/>
          <w:b/>
          <w:sz w:val="20"/>
          <w:szCs w:val="20"/>
        </w:rPr>
        <w:t>checklist.</w:t>
      </w:r>
    </w:p>
    <w:p w14:paraId="15278E60" w14:textId="77777777" w:rsidR="00AB1DA9" w:rsidRPr="00DC1317" w:rsidRDefault="00AB1DA9" w:rsidP="00F12738">
      <w:pPr>
        <w:spacing w:after="0"/>
        <w:jc w:val="center"/>
        <w:rPr>
          <w:rFonts w:ascii="Times New Roman" w:hAnsi="Times New Roman"/>
          <w:sz w:val="20"/>
          <w:szCs w:val="20"/>
        </w:rPr>
      </w:pPr>
    </w:p>
    <w:tbl>
      <w:tblPr>
        <w:tblW w:w="1077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686"/>
        <w:gridCol w:w="1984"/>
        <w:gridCol w:w="3828"/>
        <w:gridCol w:w="1275"/>
      </w:tblGrid>
      <w:tr w:rsidR="00DC1317" w:rsidRPr="00DC1317" w14:paraId="7257B0C0" w14:textId="77777777" w:rsidTr="00047280">
        <w:trPr>
          <w:trHeight w:val="326"/>
        </w:trPr>
        <w:tc>
          <w:tcPr>
            <w:tcW w:w="3686" w:type="dxa"/>
            <w:shd w:val="clear" w:color="auto" w:fill="C0C0C0"/>
          </w:tcPr>
          <w:p w14:paraId="298DAF47" w14:textId="15FCBD9E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sz w:val="20"/>
                <w:szCs w:val="20"/>
              </w:rPr>
              <w:t>No.  Item</w:t>
            </w:r>
          </w:p>
          <w:p w14:paraId="3B89F0D3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C0C0C0"/>
          </w:tcPr>
          <w:p w14:paraId="35E8AF6C" w14:textId="67FC333F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sz w:val="20"/>
                <w:szCs w:val="20"/>
              </w:rPr>
              <w:t>Guide questions</w:t>
            </w:r>
            <w:r w:rsidR="005A7417" w:rsidRPr="00DC131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DC1317">
              <w:rPr>
                <w:rFonts w:ascii="Times New Roman" w:hAnsi="Times New Roman"/>
                <w:b/>
                <w:sz w:val="20"/>
                <w:szCs w:val="20"/>
              </w:rPr>
              <w:t>/description</w:t>
            </w:r>
          </w:p>
        </w:tc>
        <w:tc>
          <w:tcPr>
            <w:tcW w:w="3828" w:type="dxa"/>
            <w:shd w:val="clear" w:color="auto" w:fill="C0C0C0"/>
          </w:tcPr>
          <w:p w14:paraId="0AEFD974" w14:textId="4DD86461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C0C0C0"/>
          </w:tcPr>
          <w:p w14:paraId="3A9E9F72" w14:textId="5BE568BC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C1317">
              <w:rPr>
                <w:rFonts w:ascii="Times New Roman" w:eastAsia="Times New Roman" w:hAnsi="Times New Roman"/>
                <w:b/>
                <w:sz w:val="20"/>
                <w:szCs w:val="20"/>
              </w:rPr>
              <w:t>Reported on Page #</w:t>
            </w:r>
          </w:p>
        </w:tc>
      </w:tr>
      <w:tr w:rsidR="00DC1317" w:rsidRPr="00DC1317" w14:paraId="1B40FD2B" w14:textId="77777777" w:rsidTr="00047280">
        <w:trPr>
          <w:trHeight w:val="405"/>
        </w:trPr>
        <w:tc>
          <w:tcPr>
            <w:tcW w:w="3686" w:type="dxa"/>
            <w:shd w:val="clear" w:color="auto" w:fill="D9D9D9" w:themeFill="background1" w:themeFillShade="D9"/>
          </w:tcPr>
          <w:p w14:paraId="2924BBE0" w14:textId="1C031AE3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sz w:val="20"/>
                <w:szCs w:val="20"/>
              </w:rPr>
              <w:t>Domain 1: Research team and reﬂexivity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1483940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10CAB712" w14:textId="223E75B4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4AC8FA8E" w14:textId="62C3E8E6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</w:tr>
      <w:tr w:rsidR="00DC1317" w:rsidRPr="00DC1317" w14:paraId="34B532C1" w14:textId="77777777" w:rsidTr="00047280">
        <w:trPr>
          <w:trHeight w:val="202"/>
        </w:trPr>
        <w:tc>
          <w:tcPr>
            <w:tcW w:w="3686" w:type="dxa"/>
            <w:shd w:val="clear" w:color="auto" w:fill="F2F2F2" w:themeFill="background1" w:themeFillShade="F2"/>
          </w:tcPr>
          <w:p w14:paraId="273D28EC" w14:textId="3E2B2AB1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ersonal Characteristic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057B874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14:paraId="71605346" w14:textId="3876D43D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704C285C" w14:textId="364432DF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</w:tr>
      <w:tr w:rsidR="00DC1317" w:rsidRPr="00DC1317" w14:paraId="78A5067F" w14:textId="77777777" w:rsidTr="00047280">
        <w:trPr>
          <w:trHeight w:val="497"/>
        </w:trPr>
        <w:tc>
          <w:tcPr>
            <w:tcW w:w="3686" w:type="dxa"/>
          </w:tcPr>
          <w:p w14:paraId="2668EE28" w14:textId="49D97AE1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. Interviewer/facilitator</w:t>
            </w:r>
          </w:p>
        </w:tc>
        <w:tc>
          <w:tcPr>
            <w:tcW w:w="1984" w:type="dxa"/>
          </w:tcPr>
          <w:p w14:paraId="2285386B" w14:textId="191192EF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3828" w:type="dxa"/>
          </w:tcPr>
          <w:p w14:paraId="0A3FC0D2" w14:textId="6C83E7BA" w:rsidR="00402921" w:rsidRPr="00DC1317" w:rsidRDefault="00402921" w:rsidP="00113C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he first author (AD) conducted the</w:t>
            </w:r>
            <w:r w:rsidR="0047119D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nterviews.</w:t>
            </w:r>
          </w:p>
        </w:tc>
        <w:tc>
          <w:tcPr>
            <w:tcW w:w="1275" w:type="dxa"/>
          </w:tcPr>
          <w:p w14:paraId="6BD22A13" w14:textId="1D9A1A8A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pt-BR"/>
              </w:rPr>
            </w:pPr>
            <w:r w:rsidRPr="00DC1317">
              <w:rPr>
                <w:rFonts w:ascii="Times New Roman" w:eastAsia="Times New Roman" w:hAnsi="Times New Roman"/>
                <w:bCs/>
                <w:sz w:val="20"/>
                <w:szCs w:val="20"/>
                <w:lang w:val="pt-BR"/>
              </w:rPr>
              <w:t>8.</w:t>
            </w:r>
          </w:p>
        </w:tc>
      </w:tr>
      <w:tr w:rsidR="00DC1317" w:rsidRPr="00DC1317" w14:paraId="55693C07" w14:textId="77777777" w:rsidTr="00047280">
        <w:trPr>
          <w:trHeight w:val="1388"/>
        </w:trPr>
        <w:tc>
          <w:tcPr>
            <w:tcW w:w="3686" w:type="dxa"/>
          </w:tcPr>
          <w:p w14:paraId="6DF7300B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1984" w:type="dxa"/>
          </w:tcPr>
          <w:p w14:paraId="5B30FCDA" w14:textId="523E8B01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at were the researcher’s credentials? E.g. PhD, MD</w:t>
            </w:r>
          </w:p>
          <w:p w14:paraId="045E71DE" w14:textId="77777777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EFB0437" w14:textId="7F0D2245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404AFCF3" w14:textId="0EBBAAA6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The researchers’ credentials are as follows:</w:t>
            </w:r>
          </w:p>
          <w:p w14:paraId="17D6D55D" w14:textId="0EFB7FAE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AD: PhD student.</w:t>
            </w:r>
          </w:p>
          <w:p w14:paraId="27C41785" w14:textId="7C045106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EB: PhD</w:t>
            </w:r>
          </w:p>
          <w:p w14:paraId="28C70EC7" w14:textId="34D89429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SA: PhD</w:t>
            </w:r>
          </w:p>
          <w:p w14:paraId="06E344FA" w14:textId="112AFB10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UFL: PhD</w:t>
            </w:r>
          </w:p>
        </w:tc>
        <w:tc>
          <w:tcPr>
            <w:tcW w:w="1275" w:type="dxa"/>
          </w:tcPr>
          <w:p w14:paraId="3EDD9350" w14:textId="3ABE33C3" w:rsidR="00402921" w:rsidRPr="00DC1317" w:rsidRDefault="004073BD" w:rsidP="00F12738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N/A</w:t>
            </w:r>
            <w:r w:rsidR="001C64DC">
              <w:rPr>
                <w:rFonts w:ascii="Times New Roman" w:eastAsia="Times New Roman" w:hAnsi="Times New Roman"/>
                <w:bCs/>
                <w:sz w:val="20"/>
                <w:szCs w:val="20"/>
              </w:rPr>
              <w:t>.</w:t>
            </w:r>
          </w:p>
        </w:tc>
      </w:tr>
      <w:tr w:rsidR="00DC1317" w:rsidRPr="00DC1317" w14:paraId="65D2C110" w14:textId="77777777" w:rsidTr="00047280">
        <w:trPr>
          <w:trHeight w:val="1202"/>
        </w:trPr>
        <w:tc>
          <w:tcPr>
            <w:tcW w:w="3686" w:type="dxa"/>
          </w:tcPr>
          <w:p w14:paraId="4130BBD3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1984" w:type="dxa"/>
          </w:tcPr>
          <w:p w14:paraId="05A25AFB" w14:textId="44677756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828" w:type="dxa"/>
          </w:tcPr>
          <w:p w14:paraId="6B6D230D" w14:textId="1FC896BE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The researchers’ occupations are as follows:</w:t>
            </w:r>
          </w:p>
          <w:p w14:paraId="54E68EBA" w14:textId="346A2817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 xml:space="preserve">AD: </w:t>
            </w:r>
            <w:r w:rsidR="003D6AD5" w:rsidRPr="00DC1317">
              <w:rPr>
                <w:sz w:val="20"/>
                <w:szCs w:val="20"/>
                <w:lang w:val="en-US"/>
              </w:rPr>
              <w:t>RN</w:t>
            </w:r>
            <w:r w:rsidR="003D6AD5">
              <w:rPr>
                <w:sz w:val="20"/>
                <w:szCs w:val="20"/>
                <w:lang w:val="en-US"/>
              </w:rPr>
              <w:t xml:space="preserve">, </w:t>
            </w:r>
            <w:r w:rsidRPr="00DC1317">
              <w:rPr>
                <w:sz w:val="20"/>
                <w:szCs w:val="20"/>
                <w:lang w:val="en-US"/>
              </w:rPr>
              <w:t>PhD student</w:t>
            </w:r>
            <w:r w:rsidR="00F06471" w:rsidRPr="00DC1317">
              <w:rPr>
                <w:sz w:val="20"/>
                <w:szCs w:val="20"/>
                <w:lang w:val="en-US"/>
              </w:rPr>
              <w:t xml:space="preserve">, </w:t>
            </w:r>
          </w:p>
          <w:p w14:paraId="2BFE49B7" w14:textId="3396C5EE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 xml:space="preserve">EB: </w:t>
            </w:r>
            <w:r w:rsidR="005A1230" w:rsidRPr="00DC1317">
              <w:rPr>
                <w:sz w:val="20"/>
                <w:szCs w:val="20"/>
                <w:lang w:val="en-US"/>
              </w:rPr>
              <w:t>RN, PhD, senior professor</w:t>
            </w:r>
            <w:r w:rsidR="00006B33" w:rsidRPr="00DC1317">
              <w:rPr>
                <w:sz w:val="20"/>
                <w:szCs w:val="20"/>
                <w:lang w:val="en-US"/>
              </w:rPr>
              <w:t>.</w:t>
            </w:r>
          </w:p>
          <w:p w14:paraId="555ECAA5" w14:textId="4F863107" w:rsidR="00402921" w:rsidRPr="00CC3F7A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CC3F7A">
              <w:rPr>
                <w:sz w:val="20"/>
                <w:szCs w:val="20"/>
                <w:lang w:val="en-US"/>
              </w:rPr>
              <w:t xml:space="preserve">SA: </w:t>
            </w:r>
            <w:r w:rsidR="004F1571" w:rsidRPr="00CC3F7A">
              <w:rPr>
                <w:sz w:val="20"/>
                <w:szCs w:val="20"/>
                <w:lang w:val="en-US"/>
              </w:rPr>
              <w:t xml:space="preserve">RN, PhD, </w:t>
            </w:r>
            <w:r w:rsidR="005C6785" w:rsidRPr="00CC3F7A">
              <w:rPr>
                <w:sz w:val="20"/>
                <w:szCs w:val="20"/>
                <w:lang w:val="en-US"/>
              </w:rPr>
              <w:t>associate professor</w:t>
            </w:r>
          </w:p>
          <w:p w14:paraId="4181E4B8" w14:textId="77777777" w:rsidR="00E42C74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 xml:space="preserve">UFL: </w:t>
            </w:r>
            <w:r w:rsidR="005A1230" w:rsidRPr="00DC1317">
              <w:rPr>
                <w:sz w:val="20"/>
                <w:szCs w:val="20"/>
                <w:lang w:val="en-US"/>
              </w:rPr>
              <w:t>RN, MSc, senior lector.</w:t>
            </w:r>
          </w:p>
          <w:p w14:paraId="69BE04C7" w14:textId="77777777" w:rsidR="001C0D91" w:rsidRDefault="001C0D9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1A5ADC61" w14:textId="3EAC68FA" w:rsidR="001C0D91" w:rsidRPr="00DC1317" w:rsidRDefault="001C0D9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  <w:r w:rsidR="00FB2674">
              <w:rPr>
                <w:sz w:val="20"/>
                <w:szCs w:val="20"/>
                <w:lang w:val="en-US"/>
              </w:rPr>
              <w:t xml:space="preserve"> have</w:t>
            </w:r>
            <w:r w:rsidR="00CC3F7A">
              <w:rPr>
                <w:sz w:val="20"/>
                <w:szCs w:val="20"/>
                <w:lang w:val="en-US"/>
              </w:rPr>
              <w:t xml:space="preserve"> previous</w:t>
            </w:r>
            <w:r w:rsidR="00FB2674">
              <w:rPr>
                <w:sz w:val="20"/>
                <w:szCs w:val="20"/>
                <w:lang w:val="en-US"/>
              </w:rPr>
              <w:t xml:space="preserve"> </w:t>
            </w:r>
            <w:r w:rsidR="002C2AFA">
              <w:rPr>
                <w:sz w:val="20"/>
                <w:szCs w:val="20"/>
                <w:lang w:val="en-US"/>
              </w:rPr>
              <w:t xml:space="preserve">extensive </w:t>
            </w:r>
            <w:r w:rsidR="00EE7073">
              <w:rPr>
                <w:sz w:val="20"/>
                <w:szCs w:val="20"/>
                <w:lang w:val="en-US"/>
              </w:rPr>
              <w:t xml:space="preserve">nursing </w:t>
            </w:r>
            <w:r w:rsidR="002C2AFA">
              <w:rPr>
                <w:sz w:val="20"/>
                <w:szCs w:val="20"/>
                <w:lang w:val="en-US"/>
              </w:rPr>
              <w:t>experience</w:t>
            </w:r>
            <w:r w:rsidR="00CC3F7A">
              <w:rPr>
                <w:sz w:val="20"/>
                <w:szCs w:val="20"/>
                <w:lang w:val="en-US"/>
              </w:rPr>
              <w:t xml:space="preserve"> for many years. </w:t>
            </w:r>
          </w:p>
        </w:tc>
        <w:tc>
          <w:tcPr>
            <w:tcW w:w="1275" w:type="dxa"/>
          </w:tcPr>
          <w:p w14:paraId="4089140B" w14:textId="727F81D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DC1317">
              <w:rPr>
                <w:rFonts w:ascii="Times New Roman" w:eastAsia="Times New Roman" w:hAnsi="Times New Roman"/>
                <w:bCs/>
                <w:sz w:val="20"/>
                <w:szCs w:val="20"/>
              </w:rPr>
              <w:t>1</w:t>
            </w:r>
            <w:r w:rsidR="004F49F1">
              <w:rPr>
                <w:rFonts w:ascii="Times New Roman" w:eastAsia="Times New Roman" w:hAnsi="Times New Roman"/>
                <w:bCs/>
                <w:sz w:val="20"/>
                <w:szCs w:val="20"/>
              </w:rPr>
              <w:t>0</w:t>
            </w:r>
            <w:r w:rsidRPr="00DC1317">
              <w:rPr>
                <w:rFonts w:ascii="Times New Roman" w:eastAsia="Times New Roman" w:hAnsi="Times New Roman"/>
                <w:bCs/>
                <w:sz w:val="20"/>
                <w:szCs w:val="20"/>
              </w:rPr>
              <w:t>.</w:t>
            </w:r>
          </w:p>
        </w:tc>
      </w:tr>
      <w:tr w:rsidR="00DC1317" w:rsidRPr="00DC1317" w14:paraId="0EB229C2" w14:textId="77777777" w:rsidTr="00047280">
        <w:trPr>
          <w:trHeight w:val="1340"/>
        </w:trPr>
        <w:tc>
          <w:tcPr>
            <w:tcW w:w="3686" w:type="dxa"/>
          </w:tcPr>
          <w:p w14:paraId="61455F33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1984" w:type="dxa"/>
          </w:tcPr>
          <w:p w14:paraId="3D61FFF1" w14:textId="5059ED24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3828" w:type="dxa"/>
          </w:tcPr>
          <w:p w14:paraId="26F09DA5" w14:textId="1C92FF67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The researchers’ gender are as follows:</w:t>
            </w:r>
          </w:p>
          <w:p w14:paraId="77DC9B47" w14:textId="0D463CB9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AD: female</w:t>
            </w:r>
          </w:p>
          <w:p w14:paraId="653DF8EA" w14:textId="779C85DD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EB: female</w:t>
            </w:r>
          </w:p>
          <w:p w14:paraId="1583083F" w14:textId="7D039381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 xml:space="preserve">SA: </w:t>
            </w:r>
            <w:r w:rsidR="00C97FE2" w:rsidRPr="00DC1317">
              <w:rPr>
                <w:sz w:val="20"/>
                <w:szCs w:val="20"/>
                <w:lang w:val="en-US"/>
              </w:rPr>
              <w:t>fe</w:t>
            </w:r>
            <w:r w:rsidRPr="00DC1317">
              <w:rPr>
                <w:sz w:val="20"/>
                <w:szCs w:val="20"/>
                <w:lang w:val="en-US"/>
              </w:rPr>
              <w:t>male</w:t>
            </w:r>
          </w:p>
          <w:p w14:paraId="458D3641" w14:textId="56A04951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DC1317">
              <w:rPr>
                <w:sz w:val="20"/>
                <w:szCs w:val="20"/>
              </w:rPr>
              <w:t>UFL: female</w:t>
            </w:r>
          </w:p>
        </w:tc>
        <w:tc>
          <w:tcPr>
            <w:tcW w:w="1275" w:type="dxa"/>
          </w:tcPr>
          <w:p w14:paraId="73A4A746" w14:textId="04BBFBF9" w:rsidR="00402921" w:rsidRPr="00DC1317" w:rsidRDefault="002E0D30" w:rsidP="00F12738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N/A</w:t>
            </w:r>
            <w:r w:rsidR="001C64DC">
              <w:rPr>
                <w:rFonts w:ascii="Times New Roman" w:eastAsia="Times New Roman" w:hAnsi="Times New Roman"/>
                <w:bCs/>
                <w:sz w:val="20"/>
                <w:szCs w:val="20"/>
              </w:rPr>
              <w:t>.</w:t>
            </w:r>
          </w:p>
        </w:tc>
      </w:tr>
      <w:tr w:rsidR="00DC1317" w:rsidRPr="00DC1317" w14:paraId="4D65E7E5" w14:textId="77777777" w:rsidTr="00047280">
        <w:trPr>
          <w:trHeight w:val="1887"/>
        </w:trPr>
        <w:tc>
          <w:tcPr>
            <w:tcW w:w="3686" w:type="dxa"/>
          </w:tcPr>
          <w:p w14:paraId="63F8BEBB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1984" w:type="dxa"/>
          </w:tcPr>
          <w:p w14:paraId="58BA022B" w14:textId="24EB622F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828" w:type="dxa"/>
          </w:tcPr>
          <w:p w14:paraId="1A28F093" w14:textId="659B1EA4" w:rsidR="00402921" w:rsidRPr="00DC1317" w:rsidRDefault="00402921" w:rsidP="00113C01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>EB, SA and UFL are experienced researchers in qualitative studies and have collectively published numerous qualitative research articles.</w:t>
            </w:r>
          </w:p>
          <w:p w14:paraId="777B44DF" w14:textId="21531D9F" w:rsidR="00402921" w:rsidRPr="00DC1317" w:rsidRDefault="00402921" w:rsidP="008744A2">
            <w:pPr>
              <w:pStyle w:val="Normalweb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 xml:space="preserve">AD attended </w:t>
            </w:r>
            <w:r w:rsidR="00840CC4" w:rsidRPr="00DC1317">
              <w:rPr>
                <w:sz w:val="20"/>
                <w:szCs w:val="20"/>
                <w:lang w:val="en-US"/>
              </w:rPr>
              <w:t xml:space="preserve">methodological </w:t>
            </w:r>
            <w:r w:rsidRPr="00DC1317">
              <w:rPr>
                <w:sz w:val="20"/>
                <w:szCs w:val="20"/>
                <w:lang w:val="en-US"/>
              </w:rPr>
              <w:t>courses on “how to conduct qualitative research” and “how to use NViVo software to analyse the data”.</w:t>
            </w:r>
          </w:p>
        </w:tc>
        <w:tc>
          <w:tcPr>
            <w:tcW w:w="1275" w:type="dxa"/>
          </w:tcPr>
          <w:p w14:paraId="72F21D96" w14:textId="02BC169B" w:rsidR="00402921" w:rsidRPr="00DC1317" w:rsidRDefault="000114BE" w:rsidP="00F12738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N/A</w:t>
            </w:r>
            <w:r w:rsidR="001C64DC">
              <w:rPr>
                <w:rFonts w:ascii="Times New Roman" w:eastAsia="Times New Roman" w:hAnsi="Times New Roman"/>
                <w:bCs/>
                <w:sz w:val="20"/>
                <w:szCs w:val="20"/>
              </w:rPr>
              <w:t>.</w:t>
            </w:r>
          </w:p>
        </w:tc>
      </w:tr>
      <w:tr w:rsidR="00DC1317" w:rsidRPr="00DC1317" w14:paraId="4041D31F" w14:textId="77777777" w:rsidTr="00047280">
        <w:trPr>
          <w:trHeight w:val="254"/>
        </w:trPr>
        <w:tc>
          <w:tcPr>
            <w:tcW w:w="3686" w:type="dxa"/>
            <w:shd w:val="clear" w:color="auto" w:fill="F2F2F2" w:themeFill="background1" w:themeFillShade="F2"/>
          </w:tcPr>
          <w:p w14:paraId="597E2551" w14:textId="75227253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elationship with participant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76A6832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14:paraId="473DB85C" w14:textId="17DFF664" w:rsidR="00402921" w:rsidRPr="00DC1317" w:rsidRDefault="00402921" w:rsidP="00113C0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82C22DA" w14:textId="5147B6D4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</w:tr>
      <w:tr w:rsidR="00DC1317" w:rsidRPr="00DC1317" w14:paraId="36924061" w14:textId="77777777" w:rsidTr="00047280">
        <w:trPr>
          <w:trHeight w:val="414"/>
        </w:trPr>
        <w:tc>
          <w:tcPr>
            <w:tcW w:w="3686" w:type="dxa"/>
          </w:tcPr>
          <w:p w14:paraId="384D2281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1984" w:type="dxa"/>
          </w:tcPr>
          <w:p w14:paraId="02318B54" w14:textId="4588BE68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828" w:type="dxa"/>
          </w:tcPr>
          <w:p w14:paraId="23E5205A" w14:textId="2EFAE545" w:rsidR="00402921" w:rsidRPr="00DC1317" w:rsidRDefault="00402921" w:rsidP="00113C01">
            <w:pPr>
              <w:spacing w:after="0"/>
              <w:rPr>
                <w:rFonts w:ascii="Times New Roman" w:eastAsia="Malgun Gothic" w:hAnsi="Times New Roman"/>
                <w:b/>
                <w:sz w:val="20"/>
                <w:szCs w:val="20"/>
                <w:lang w:eastAsia="ko-KR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nly for the purposes of this research.</w:t>
            </w:r>
          </w:p>
        </w:tc>
        <w:tc>
          <w:tcPr>
            <w:tcW w:w="1275" w:type="dxa"/>
          </w:tcPr>
          <w:p w14:paraId="41BACE89" w14:textId="46CB5D03" w:rsidR="00402921" w:rsidRPr="00DC1317" w:rsidRDefault="001C64DC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val="pt-BR" w:eastAsia="ko-KR"/>
              </w:rPr>
              <w:t>9.</w:t>
            </w:r>
          </w:p>
        </w:tc>
      </w:tr>
      <w:tr w:rsidR="00DC1317" w:rsidRPr="00DC1317" w14:paraId="5F9A157A" w14:textId="77777777" w:rsidTr="00047280">
        <w:trPr>
          <w:trHeight w:val="1073"/>
        </w:trPr>
        <w:tc>
          <w:tcPr>
            <w:tcW w:w="3686" w:type="dxa"/>
          </w:tcPr>
          <w:p w14:paraId="23BC9538" w14:textId="29FD771F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7. Participant knowledge of the interviewer</w:t>
            </w:r>
          </w:p>
        </w:tc>
        <w:tc>
          <w:tcPr>
            <w:tcW w:w="1984" w:type="dxa"/>
          </w:tcPr>
          <w:p w14:paraId="14B53FDE" w14:textId="7BCFA3D8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3828" w:type="dxa"/>
          </w:tcPr>
          <w:p w14:paraId="4A947649" w14:textId="12139CE4" w:rsidR="00402921" w:rsidRPr="00DC1317" w:rsidRDefault="006A0AD9" w:rsidP="00113C01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lthough the participants did not know any of the researchers, they all</w:t>
            </w:r>
            <w:r w:rsidR="00402921"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knew that the interview was for research purposes.</w:t>
            </w:r>
          </w:p>
        </w:tc>
        <w:tc>
          <w:tcPr>
            <w:tcW w:w="1275" w:type="dxa"/>
          </w:tcPr>
          <w:p w14:paraId="085FD5CF" w14:textId="29FD6008" w:rsidR="00402921" w:rsidRPr="00DC1317" w:rsidRDefault="00D30F14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23</w:t>
            </w:r>
            <w:r w:rsidR="001E48F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7E68C345" w14:textId="77777777" w:rsidTr="00047280">
        <w:trPr>
          <w:trHeight w:val="1061"/>
        </w:trPr>
        <w:tc>
          <w:tcPr>
            <w:tcW w:w="3686" w:type="dxa"/>
          </w:tcPr>
          <w:p w14:paraId="3536DAC3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1984" w:type="dxa"/>
          </w:tcPr>
          <w:p w14:paraId="147344D5" w14:textId="67CD8F86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828" w:type="dxa"/>
          </w:tcPr>
          <w:p w14:paraId="342D11F3" w14:textId="3EE659DE" w:rsidR="00402921" w:rsidRPr="00DC1317" w:rsidRDefault="00402921" w:rsidP="00F12738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275" w:type="dxa"/>
          </w:tcPr>
          <w:p w14:paraId="252458A0" w14:textId="02ACC6C4" w:rsidR="00402921" w:rsidRPr="00DC1317" w:rsidRDefault="00FE596E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8</w:t>
            </w:r>
            <w:r w:rsidR="00166A91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,</w:t>
            </w:r>
            <w:r w:rsidR="0027681E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0</w:t>
            </w:r>
            <w:r w:rsidR="00C735C0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 xml:space="preserve">, </w:t>
            </w:r>
            <w:r w:rsidR="00BE4F6C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23.</w:t>
            </w:r>
          </w:p>
        </w:tc>
      </w:tr>
      <w:tr w:rsidR="00DC1317" w:rsidRPr="00DC1317" w14:paraId="200EFE25" w14:textId="77777777" w:rsidTr="00047280">
        <w:trPr>
          <w:trHeight w:val="312"/>
        </w:trPr>
        <w:tc>
          <w:tcPr>
            <w:tcW w:w="3686" w:type="dxa"/>
            <w:shd w:val="clear" w:color="auto" w:fill="D9D9D9" w:themeFill="background1" w:themeFillShade="D9"/>
          </w:tcPr>
          <w:p w14:paraId="7960834A" w14:textId="540803D6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lastRenderedPageBreak/>
              <w:br w:type="page"/>
            </w:r>
            <w:r w:rsidRPr="00DC1317">
              <w:rPr>
                <w:rFonts w:ascii="Times New Roman" w:hAnsi="Times New Roman"/>
                <w:b/>
                <w:sz w:val="20"/>
                <w:szCs w:val="20"/>
              </w:rPr>
              <w:t>Domain 2: study desig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69993CA" w14:textId="77777777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17E34A87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05AEDADD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</w:p>
        </w:tc>
      </w:tr>
      <w:tr w:rsidR="00DC1317" w:rsidRPr="00DC1317" w14:paraId="104160A6" w14:textId="77777777" w:rsidTr="00047280">
        <w:trPr>
          <w:trHeight w:val="274"/>
        </w:trPr>
        <w:tc>
          <w:tcPr>
            <w:tcW w:w="3686" w:type="dxa"/>
            <w:shd w:val="clear" w:color="auto" w:fill="F2F2F2" w:themeFill="background1" w:themeFillShade="F2"/>
          </w:tcPr>
          <w:p w14:paraId="5031EADA" w14:textId="4FA41117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Theoretical framework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60B82B1" w14:textId="77777777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14:paraId="28563A49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F06BB05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</w:p>
        </w:tc>
      </w:tr>
      <w:tr w:rsidR="00DC1317" w:rsidRPr="00DC1317" w14:paraId="080567B0" w14:textId="77777777" w:rsidTr="00047280">
        <w:trPr>
          <w:trHeight w:val="1226"/>
        </w:trPr>
        <w:tc>
          <w:tcPr>
            <w:tcW w:w="3686" w:type="dxa"/>
          </w:tcPr>
          <w:p w14:paraId="5972FE65" w14:textId="528801C2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9. Methodological orientation and Theory</w:t>
            </w:r>
          </w:p>
        </w:tc>
        <w:tc>
          <w:tcPr>
            <w:tcW w:w="1984" w:type="dxa"/>
          </w:tcPr>
          <w:p w14:paraId="2B963CD6" w14:textId="46B84139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828" w:type="dxa"/>
          </w:tcPr>
          <w:p w14:paraId="0C7DC1F8" w14:textId="64948D65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A qualitative descriptive study with qualitative content analysis.</w:t>
            </w:r>
          </w:p>
        </w:tc>
        <w:tc>
          <w:tcPr>
            <w:tcW w:w="1275" w:type="dxa"/>
          </w:tcPr>
          <w:p w14:paraId="4F86F8D8" w14:textId="555902F4" w:rsidR="00402921" w:rsidRPr="00DC1317" w:rsidRDefault="00402921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7</w:t>
            </w:r>
            <w:r w:rsidR="00F12738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1E750672" w14:textId="77777777" w:rsidTr="00047280">
        <w:trPr>
          <w:trHeight w:val="281"/>
        </w:trPr>
        <w:tc>
          <w:tcPr>
            <w:tcW w:w="3686" w:type="dxa"/>
            <w:shd w:val="clear" w:color="auto" w:fill="F2F2F2" w:themeFill="background1" w:themeFillShade="F2"/>
          </w:tcPr>
          <w:p w14:paraId="4F9D0ECC" w14:textId="25AB0811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articipant selection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74D8099" w14:textId="77777777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14:paraId="0CF989A3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C21F9B2" w14:textId="77777777" w:rsidR="00402921" w:rsidRPr="00DC1317" w:rsidRDefault="00402921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</w:p>
        </w:tc>
      </w:tr>
      <w:tr w:rsidR="00DC1317" w:rsidRPr="00DC1317" w14:paraId="72FBDFC8" w14:textId="77777777" w:rsidTr="00047280">
        <w:trPr>
          <w:trHeight w:val="1226"/>
        </w:trPr>
        <w:tc>
          <w:tcPr>
            <w:tcW w:w="3686" w:type="dxa"/>
          </w:tcPr>
          <w:p w14:paraId="3DF2403B" w14:textId="6917D080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1984" w:type="dxa"/>
          </w:tcPr>
          <w:p w14:paraId="1196E271" w14:textId="2D613E48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3828" w:type="dxa"/>
          </w:tcPr>
          <w:p w14:paraId="2C3CC47C" w14:textId="61D512A4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Participants were collected through a convenience sample; </w:t>
            </w:r>
            <w:r w:rsidR="005966AC">
              <w:rPr>
                <w:rFonts w:ascii="Times New Roman" w:eastAsia="Times New Roman" w:hAnsi="Times New Roman"/>
                <w:sz w:val="20"/>
                <w:szCs w:val="20"/>
              </w:rPr>
              <w:t>specialist diabetes nurses</w:t>
            </w: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2C2D70">
              <w:rPr>
                <w:rFonts w:ascii="Times New Roman" w:eastAsia="Times New Roman" w:hAnsi="Times New Roman"/>
                <w:sz w:val="20"/>
                <w:szCs w:val="20"/>
              </w:rPr>
              <w:t xml:space="preserve">at </w:t>
            </w:r>
            <w:r w:rsidR="002D6F24">
              <w:rPr>
                <w:rFonts w:ascii="Times New Roman" w:eastAsia="Times New Roman" w:hAnsi="Times New Roman"/>
                <w:sz w:val="20"/>
                <w:szCs w:val="20"/>
              </w:rPr>
              <w:t>participating</w:t>
            </w:r>
            <w:r w:rsidR="00E730EA">
              <w:rPr>
                <w:rFonts w:ascii="Times New Roman" w:eastAsia="Times New Roman" w:hAnsi="Times New Roman"/>
                <w:sz w:val="20"/>
                <w:szCs w:val="20"/>
              </w:rPr>
              <w:t xml:space="preserve"> health</w:t>
            </w:r>
            <w:r w:rsidR="00B8480B">
              <w:rPr>
                <w:rFonts w:ascii="Times New Roman" w:eastAsia="Times New Roman" w:hAnsi="Times New Roman"/>
                <w:sz w:val="20"/>
                <w:szCs w:val="20"/>
              </w:rPr>
              <w:t xml:space="preserve">care </w:t>
            </w:r>
            <w:r w:rsidR="002D6F24">
              <w:rPr>
                <w:rFonts w:ascii="Times New Roman" w:eastAsia="Times New Roman" w:hAnsi="Times New Roman"/>
                <w:sz w:val="20"/>
                <w:szCs w:val="20"/>
              </w:rPr>
              <w:t>centres</w:t>
            </w:r>
            <w:r w:rsidR="00B8480B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2C2D70">
              <w:rPr>
                <w:rFonts w:ascii="Times New Roman" w:eastAsia="Times New Roman" w:hAnsi="Times New Roman"/>
                <w:sz w:val="20"/>
                <w:szCs w:val="20"/>
              </w:rPr>
              <w:t>invited</w:t>
            </w: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participants.</w:t>
            </w:r>
          </w:p>
        </w:tc>
        <w:tc>
          <w:tcPr>
            <w:tcW w:w="1275" w:type="dxa"/>
          </w:tcPr>
          <w:p w14:paraId="324A99D2" w14:textId="53BF1165" w:rsidR="00402921" w:rsidRPr="00DC1317" w:rsidRDefault="005966AC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8</w:t>
            </w:r>
            <w:r w:rsidR="00F12738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68EBEB47" w14:textId="77777777" w:rsidTr="00047280">
        <w:trPr>
          <w:trHeight w:val="1226"/>
        </w:trPr>
        <w:tc>
          <w:tcPr>
            <w:tcW w:w="3686" w:type="dxa"/>
          </w:tcPr>
          <w:p w14:paraId="1E6BE0DB" w14:textId="7DD20B64" w:rsidR="00402921" w:rsidRPr="00DC1317" w:rsidRDefault="00402921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1984" w:type="dxa"/>
          </w:tcPr>
          <w:p w14:paraId="2B9DFCA3" w14:textId="210CE4FA" w:rsidR="00402921" w:rsidRPr="00DC1317" w:rsidRDefault="00402921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3828" w:type="dxa"/>
          </w:tcPr>
          <w:p w14:paraId="6640517F" w14:textId="65F37F14" w:rsidR="00402921" w:rsidRPr="00DC1317" w:rsidRDefault="00BC76C1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ive s</w:t>
            </w:r>
            <w:r w:rsidR="00505ACD">
              <w:rPr>
                <w:rFonts w:ascii="Times New Roman" w:eastAsia="Times New Roman" w:hAnsi="Times New Roman"/>
                <w:sz w:val="20"/>
                <w:szCs w:val="20"/>
              </w:rPr>
              <w:t>pecialist diabetes nurses</w:t>
            </w:r>
            <w:r w:rsidR="00505ACD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0113EA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at participating </w:t>
            </w:r>
            <w:r w:rsidR="002C2D70">
              <w:rPr>
                <w:rFonts w:ascii="Times New Roman" w:eastAsia="Times New Roman" w:hAnsi="Times New Roman"/>
                <w:sz w:val="20"/>
                <w:szCs w:val="20"/>
              </w:rPr>
              <w:t xml:space="preserve">healthcare </w:t>
            </w:r>
            <w:r w:rsidR="002D6F24">
              <w:rPr>
                <w:rFonts w:ascii="Times New Roman" w:eastAsia="Times New Roman" w:hAnsi="Times New Roman"/>
                <w:sz w:val="20"/>
                <w:szCs w:val="20"/>
              </w:rPr>
              <w:t>centres</w:t>
            </w:r>
            <w:r w:rsidR="000113EA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provided potential participants with oral and written information about the study.</w:t>
            </w:r>
            <w:r w:rsidR="00C0078C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7C4335">
              <w:rPr>
                <w:rFonts w:ascii="Times New Roman" w:eastAsia="Times New Roman" w:hAnsi="Times New Roman"/>
                <w:sz w:val="20"/>
                <w:szCs w:val="20"/>
              </w:rPr>
              <w:t>First</w:t>
            </w:r>
            <w:r w:rsidR="009C1599">
              <w:rPr>
                <w:rFonts w:ascii="Times New Roman" w:eastAsia="Times New Roman" w:hAnsi="Times New Roman"/>
                <w:sz w:val="20"/>
                <w:szCs w:val="20"/>
              </w:rPr>
              <w:t>, after sending written consent and contact information to the research team, the first author, AD,</w:t>
            </w:r>
            <w:r w:rsidR="00A1512B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contacted informants to schedule an interview.</w:t>
            </w:r>
          </w:p>
        </w:tc>
        <w:tc>
          <w:tcPr>
            <w:tcW w:w="1275" w:type="dxa"/>
          </w:tcPr>
          <w:p w14:paraId="4C836CA6" w14:textId="05736D09" w:rsidR="00402921" w:rsidRPr="00DC1317" w:rsidRDefault="00E45DE5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8</w:t>
            </w:r>
            <w:r w:rsidR="00473154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-</w:t>
            </w:r>
            <w:r w:rsidR="00926EC3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9.</w:t>
            </w:r>
          </w:p>
        </w:tc>
      </w:tr>
      <w:tr w:rsidR="00DC1317" w:rsidRPr="00DC1317" w14:paraId="7ABC518E" w14:textId="77777777" w:rsidTr="00047280">
        <w:trPr>
          <w:trHeight w:val="1226"/>
        </w:trPr>
        <w:tc>
          <w:tcPr>
            <w:tcW w:w="3686" w:type="dxa"/>
          </w:tcPr>
          <w:p w14:paraId="315B1D1B" w14:textId="4CDCA1CD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1984" w:type="dxa"/>
          </w:tcPr>
          <w:p w14:paraId="0F786A74" w14:textId="05B7F07A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3828" w:type="dxa"/>
          </w:tcPr>
          <w:p w14:paraId="1186D156" w14:textId="429E298F" w:rsidR="000113EA" w:rsidRPr="00DC1317" w:rsidRDefault="003D22BC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Fifteen</w:t>
            </w:r>
            <w:r w:rsidR="000113EA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informants from three different </w:t>
            </w:r>
            <w:r w:rsidR="00926EC3">
              <w:rPr>
                <w:rFonts w:ascii="Times New Roman" w:eastAsia="Times New Roman" w:hAnsi="Times New Roman"/>
                <w:sz w:val="20"/>
                <w:szCs w:val="20"/>
              </w:rPr>
              <w:t xml:space="preserve">healthcare </w:t>
            </w:r>
            <w:r w:rsidR="002D6F24">
              <w:rPr>
                <w:rFonts w:ascii="Times New Roman" w:eastAsia="Times New Roman" w:hAnsi="Times New Roman"/>
                <w:sz w:val="20"/>
                <w:szCs w:val="20"/>
              </w:rPr>
              <w:t>centres</w:t>
            </w:r>
            <w:r w:rsidR="000113EA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were included in the study.</w:t>
            </w:r>
          </w:p>
        </w:tc>
        <w:tc>
          <w:tcPr>
            <w:tcW w:w="1275" w:type="dxa"/>
          </w:tcPr>
          <w:p w14:paraId="7C19897C" w14:textId="18674D9B" w:rsidR="000113EA" w:rsidRPr="00DC1317" w:rsidRDefault="00574430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8-</w:t>
            </w:r>
            <w:r w:rsidR="00247311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9.</w:t>
            </w:r>
          </w:p>
        </w:tc>
      </w:tr>
      <w:tr w:rsidR="00DC1317" w:rsidRPr="00DC1317" w14:paraId="22E71A29" w14:textId="77777777" w:rsidTr="00047280">
        <w:trPr>
          <w:trHeight w:val="1226"/>
        </w:trPr>
        <w:tc>
          <w:tcPr>
            <w:tcW w:w="3686" w:type="dxa"/>
          </w:tcPr>
          <w:p w14:paraId="2E9798CF" w14:textId="37241E77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3. Non-participation</w:t>
            </w:r>
          </w:p>
        </w:tc>
        <w:tc>
          <w:tcPr>
            <w:tcW w:w="1984" w:type="dxa"/>
          </w:tcPr>
          <w:p w14:paraId="08CDF8D9" w14:textId="7C913C5A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3828" w:type="dxa"/>
          </w:tcPr>
          <w:p w14:paraId="304453CA" w14:textId="6AC54633" w:rsidR="000113EA" w:rsidRPr="00DC1317" w:rsidRDefault="007C791A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None of</w:t>
            </w:r>
            <w:r w:rsidR="001C134B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the </w:t>
            </w: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informants</w:t>
            </w:r>
            <w:r w:rsidR="001C134B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asked to </w:t>
            </w: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participate dropped out.</w:t>
            </w:r>
          </w:p>
        </w:tc>
        <w:tc>
          <w:tcPr>
            <w:tcW w:w="1275" w:type="dxa"/>
          </w:tcPr>
          <w:p w14:paraId="484F3D15" w14:textId="7D35041F" w:rsidR="000113EA" w:rsidRPr="00DC1317" w:rsidRDefault="001C134B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N/A</w:t>
            </w:r>
          </w:p>
        </w:tc>
      </w:tr>
      <w:tr w:rsidR="00DC1317" w:rsidRPr="00DC1317" w14:paraId="04BBCCC2" w14:textId="77777777" w:rsidTr="00047280">
        <w:trPr>
          <w:trHeight w:val="281"/>
        </w:trPr>
        <w:tc>
          <w:tcPr>
            <w:tcW w:w="3686" w:type="dxa"/>
            <w:shd w:val="clear" w:color="auto" w:fill="F2F2F2" w:themeFill="background1" w:themeFillShade="F2"/>
          </w:tcPr>
          <w:p w14:paraId="7FFE4DD0" w14:textId="0D10D38D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ett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9FC1C72" w14:textId="77777777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14:paraId="15A634E7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4484CEC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</w:p>
        </w:tc>
      </w:tr>
      <w:tr w:rsidR="00DC1317" w:rsidRPr="00DC1317" w14:paraId="73E2B7B3" w14:textId="77777777" w:rsidTr="00047280">
        <w:trPr>
          <w:trHeight w:val="606"/>
        </w:trPr>
        <w:tc>
          <w:tcPr>
            <w:tcW w:w="3686" w:type="dxa"/>
          </w:tcPr>
          <w:p w14:paraId="01C3816C" w14:textId="5ECA6077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1984" w:type="dxa"/>
          </w:tcPr>
          <w:p w14:paraId="4448C495" w14:textId="2D22F5F5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3828" w:type="dxa"/>
          </w:tcPr>
          <w:p w14:paraId="3F276AAB" w14:textId="5D0B3AE1" w:rsidR="000113EA" w:rsidRPr="00A00256" w:rsidRDefault="00C26E38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0256">
              <w:rPr>
                <w:rFonts w:ascii="Times New Roman" w:eastAsia="Times New Roman" w:hAnsi="Times New Roman"/>
                <w:sz w:val="20"/>
                <w:szCs w:val="20"/>
              </w:rPr>
              <w:t xml:space="preserve">Data was collected </w:t>
            </w:r>
            <w:r w:rsidR="009E507F" w:rsidRPr="00A00256">
              <w:rPr>
                <w:rFonts w:ascii="Times New Roman" w:eastAsia="Times New Roman" w:hAnsi="Times New Roman"/>
                <w:sz w:val="20"/>
                <w:szCs w:val="20"/>
              </w:rPr>
              <w:t xml:space="preserve">at </w:t>
            </w:r>
            <w:r w:rsidR="00A00256" w:rsidRPr="00A00256">
              <w:rPr>
                <w:rFonts w:ascii="Times New Roman" w:eastAsia="Times New Roman" w:hAnsi="Times New Roman"/>
                <w:sz w:val="20"/>
                <w:szCs w:val="20"/>
              </w:rPr>
              <w:t>patients’</w:t>
            </w:r>
            <w:r w:rsidR="00ED7272" w:rsidRPr="00A0025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ED7272" w:rsidRPr="00A00256">
              <w:rPr>
                <w:rFonts w:ascii="Times New Roman" w:hAnsi="Times New Roman"/>
                <w:sz w:val="20"/>
                <w:szCs w:val="20"/>
              </w:rPr>
              <w:t>healthcare centres</w:t>
            </w:r>
            <w:r w:rsidR="00A00256" w:rsidRPr="00A00256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022E5A" w:rsidRPr="00A00256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6633FFA1" w14:textId="5DE8BC36" w:rsidR="000113EA" w:rsidRPr="00DC1317" w:rsidRDefault="00C26E38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8</w:t>
            </w:r>
            <w:r w:rsidR="00F12738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5051C7CD" w14:textId="77777777" w:rsidTr="00047280">
        <w:trPr>
          <w:trHeight w:val="1226"/>
        </w:trPr>
        <w:tc>
          <w:tcPr>
            <w:tcW w:w="3686" w:type="dxa"/>
          </w:tcPr>
          <w:p w14:paraId="7906EEAA" w14:textId="7FED1BA6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1984" w:type="dxa"/>
          </w:tcPr>
          <w:p w14:paraId="19FEDB35" w14:textId="454DC61E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828" w:type="dxa"/>
          </w:tcPr>
          <w:p w14:paraId="7A86BF0C" w14:textId="0A422AC8" w:rsidR="000113EA" w:rsidRPr="00DC1317" w:rsidRDefault="003D22BC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o one</w:t>
            </w:r>
            <w:r w:rsidR="002A270A"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lse was present besides the participants and the researcher</w:t>
            </w:r>
            <w:r w:rsidR="003E058B"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D.</w:t>
            </w:r>
          </w:p>
        </w:tc>
        <w:tc>
          <w:tcPr>
            <w:tcW w:w="1275" w:type="dxa"/>
          </w:tcPr>
          <w:p w14:paraId="1E5C2706" w14:textId="7859EDDE" w:rsidR="000113EA" w:rsidRPr="00DC1317" w:rsidRDefault="003E058B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N/A</w:t>
            </w:r>
            <w:r w:rsidR="00D30F14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44E270C8" w14:textId="77777777" w:rsidTr="00047280">
        <w:trPr>
          <w:trHeight w:val="731"/>
        </w:trPr>
        <w:tc>
          <w:tcPr>
            <w:tcW w:w="3686" w:type="dxa"/>
          </w:tcPr>
          <w:p w14:paraId="7F2EF7CB" w14:textId="223976E1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1984" w:type="dxa"/>
          </w:tcPr>
          <w:p w14:paraId="47E5315D" w14:textId="621B5A8D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3828" w:type="dxa"/>
          </w:tcPr>
          <w:p w14:paraId="28C59EC7" w14:textId="0C85E83D" w:rsidR="000113EA" w:rsidRDefault="000F3E1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E1A">
              <w:rPr>
                <w:rFonts w:ascii="Times New Roman" w:hAnsi="Times New Roman"/>
                <w:sz w:val="20"/>
                <w:szCs w:val="20"/>
              </w:rPr>
              <w:t>The inclusion criteria were 1) diagnosed with T2DM, 2) English- or Swedish-speaking, and 3) registered at one of three healthcare centres in West Sweden.</w:t>
            </w:r>
            <w:r w:rsidR="0036650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66508" w:rsidRPr="00366508">
              <w:rPr>
                <w:rFonts w:ascii="Times New Roman" w:hAnsi="Times New Roman"/>
                <w:sz w:val="20"/>
                <w:szCs w:val="20"/>
              </w:rPr>
              <w:t>Patients unable to speak due to language difficulties or cognitive impairments were excluded.</w:t>
            </w:r>
          </w:p>
          <w:p w14:paraId="250FC736" w14:textId="48AD19FB" w:rsidR="00310A12" w:rsidRPr="000F3E1A" w:rsidRDefault="00310A12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95A364F" w14:textId="774791DE" w:rsidR="000113EA" w:rsidRPr="00DC1317" w:rsidRDefault="000E0642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8</w:t>
            </w:r>
            <w:r w:rsidR="00F12738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03E8211C" w14:textId="77777777" w:rsidTr="00047280">
        <w:trPr>
          <w:trHeight w:val="274"/>
        </w:trPr>
        <w:tc>
          <w:tcPr>
            <w:tcW w:w="3686" w:type="dxa"/>
            <w:shd w:val="clear" w:color="auto" w:fill="F2F2F2" w:themeFill="background1" w:themeFillShade="F2"/>
          </w:tcPr>
          <w:p w14:paraId="2DEC801F" w14:textId="4E6DCD48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Data collection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4FBFB47" w14:textId="77777777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14:paraId="0964F1DE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09F8CC5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</w:p>
        </w:tc>
      </w:tr>
      <w:tr w:rsidR="00DC1317" w:rsidRPr="00DC1317" w14:paraId="496E6A1C" w14:textId="77777777" w:rsidTr="00047280">
        <w:trPr>
          <w:trHeight w:val="845"/>
        </w:trPr>
        <w:tc>
          <w:tcPr>
            <w:tcW w:w="3686" w:type="dxa"/>
          </w:tcPr>
          <w:p w14:paraId="10ABF93B" w14:textId="37ADD04A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1984" w:type="dxa"/>
          </w:tcPr>
          <w:p w14:paraId="308514E4" w14:textId="656918DF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ere questions, prompts, guides provided by the authors? Was it pilot-</w:t>
            </w:r>
            <w:r w:rsidRPr="00DC1317">
              <w:rPr>
                <w:rFonts w:ascii="Times New Roman" w:hAnsi="Times New Roman"/>
                <w:sz w:val="20"/>
                <w:szCs w:val="20"/>
              </w:rPr>
              <w:lastRenderedPageBreak/>
              <w:t>tested?</w:t>
            </w:r>
          </w:p>
        </w:tc>
        <w:tc>
          <w:tcPr>
            <w:tcW w:w="3828" w:type="dxa"/>
          </w:tcPr>
          <w:p w14:paraId="380B5134" w14:textId="693DE5E7" w:rsidR="000113EA" w:rsidRPr="00DC1317" w:rsidRDefault="003971DB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3971DB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The research team developed a semi-structured interview guide with open-ended questions to ensure that all topics—diabetes, diabetes care, the role of specialist diabetes </w:t>
            </w:r>
            <w:r w:rsidRPr="003971DB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nurses, learning, digitalisation, and general health—were discussed in all the interviews. The exact wording of the questions was not predefined, and additional follow-up questions were used to clarify uncertainties, obtain further details, and widen the interview scope.</w:t>
            </w:r>
            <w:r w:rsidRPr="003971DB">
              <w:rPr>
                <w:rFonts w:ascii="Times New Roman" w:hAnsi="Times New Roman"/>
                <w:lang w:val="en-GB"/>
              </w:rPr>
              <w:t xml:space="preserve"> </w:t>
            </w:r>
            <w:r w:rsidR="00ED27B1" w:rsidRPr="00DC1317">
              <w:rPr>
                <w:rFonts w:ascii="Times New Roman" w:eastAsia="Times New Roman" w:hAnsi="Times New Roman"/>
                <w:sz w:val="20"/>
                <w:szCs w:val="20"/>
              </w:rPr>
              <w:t>The pilot was not tested.</w:t>
            </w:r>
          </w:p>
        </w:tc>
        <w:tc>
          <w:tcPr>
            <w:tcW w:w="1275" w:type="dxa"/>
          </w:tcPr>
          <w:p w14:paraId="2536FC01" w14:textId="650F493C" w:rsidR="000113EA" w:rsidRPr="00DC1317" w:rsidRDefault="00ED27B1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lastRenderedPageBreak/>
              <w:t>8</w:t>
            </w:r>
            <w:r w:rsidR="00F12738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5AEDCF64" w14:textId="77777777" w:rsidTr="00047280">
        <w:trPr>
          <w:trHeight w:val="617"/>
        </w:trPr>
        <w:tc>
          <w:tcPr>
            <w:tcW w:w="3686" w:type="dxa"/>
          </w:tcPr>
          <w:p w14:paraId="387BB235" w14:textId="266F9F6C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1984" w:type="dxa"/>
          </w:tcPr>
          <w:p w14:paraId="7C705C5D" w14:textId="7BE4D419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828" w:type="dxa"/>
          </w:tcPr>
          <w:p w14:paraId="3EB6B4CD" w14:textId="39386116" w:rsidR="000113EA" w:rsidRPr="00DC1317" w:rsidRDefault="00A06738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o repeat interviews were carried out.</w:t>
            </w:r>
          </w:p>
        </w:tc>
        <w:tc>
          <w:tcPr>
            <w:tcW w:w="1275" w:type="dxa"/>
          </w:tcPr>
          <w:p w14:paraId="0242E23C" w14:textId="407953B7" w:rsidR="000113EA" w:rsidRPr="00DC1317" w:rsidRDefault="00A06738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N/A</w:t>
            </w:r>
          </w:p>
        </w:tc>
      </w:tr>
      <w:tr w:rsidR="00DC1317" w:rsidRPr="00DC1317" w14:paraId="0710618E" w14:textId="77777777" w:rsidTr="00047280">
        <w:trPr>
          <w:trHeight w:val="711"/>
        </w:trPr>
        <w:tc>
          <w:tcPr>
            <w:tcW w:w="3686" w:type="dxa"/>
          </w:tcPr>
          <w:p w14:paraId="50BFD50D" w14:textId="05C253C4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1984" w:type="dxa"/>
          </w:tcPr>
          <w:p w14:paraId="6A5D37F9" w14:textId="14A9C96E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828" w:type="dxa"/>
          </w:tcPr>
          <w:p w14:paraId="524C21BD" w14:textId="795B9A1A" w:rsidR="000113EA" w:rsidRPr="00DC1317" w:rsidRDefault="00D518A9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All interviews were audio recorded and transcribed verbatim.</w:t>
            </w:r>
          </w:p>
        </w:tc>
        <w:tc>
          <w:tcPr>
            <w:tcW w:w="1275" w:type="dxa"/>
          </w:tcPr>
          <w:p w14:paraId="4DB72B99" w14:textId="5A1BC5FC" w:rsidR="000113EA" w:rsidRPr="00DC1317" w:rsidRDefault="00650BD6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8.</w:t>
            </w:r>
          </w:p>
        </w:tc>
      </w:tr>
      <w:tr w:rsidR="00DC1317" w:rsidRPr="00DC1317" w14:paraId="428D26A2" w14:textId="77777777" w:rsidTr="00047280">
        <w:trPr>
          <w:trHeight w:val="836"/>
        </w:trPr>
        <w:tc>
          <w:tcPr>
            <w:tcW w:w="3686" w:type="dxa"/>
          </w:tcPr>
          <w:p w14:paraId="63BFDD98" w14:textId="17CC0F51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1984" w:type="dxa"/>
          </w:tcPr>
          <w:p w14:paraId="52A50D20" w14:textId="0A745392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3828" w:type="dxa"/>
          </w:tcPr>
          <w:p w14:paraId="7F07FA7A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02124C9" w14:textId="2F89D57A" w:rsidR="000113EA" w:rsidRPr="00DC1317" w:rsidRDefault="00D518A9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N/A</w:t>
            </w:r>
          </w:p>
        </w:tc>
      </w:tr>
      <w:tr w:rsidR="00DC1317" w:rsidRPr="00DC1317" w14:paraId="1E2AC8F1" w14:textId="77777777" w:rsidTr="00047280">
        <w:trPr>
          <w:trHeight w:val="691"/>
        </w:trPr>
        <w:tc>
          <w:tcPr>
            <w:tcW w:w="3686" w:type="dxa"/>
          </w:tcPr>
          <w:p w14:paraId="792436F2" w14:textId="3E2ACF89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1984" w:type="dxa"/>
          </w:tcPr>
          <w:p w14:paraId="7D5CE2A3" w14:textId="50A14EA9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3828" w:type="dxa"/>
          </w:tcPr>
          <w:p w14:paraId="2506E17B" w14:textId="5F71D165" w:rsidR="000113EA" w:rsidRPr="00DC1317" w:rsidRDefault="008E1584" w:rsidP="005F5BA9">
            <w:pPr>
              <w:jc w:val="center"/>
              <w:rPr>
                <w:rFonts w:ascii="Times New Roman" w:eastAsia="Times New Roman" w:hAnsi="Times New Roman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The duration of the in-depth interviews ranged </w:t>
            </w:r>
            <w:r w:rsidR="00664BA2"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from </w:t>
            </w:r>
            <w:r w:rsidR="00017A27" w:rsidRPr="00DC1317">
              <w:rPr>
                <w:rFonts w:ascii="Times New Roman" w:hAnsi="Times New Roman"/>
                <w:sz w:val="20"/>
                <w:szCs w:val="20"/>
              </w:rPr>
              <w:t xml:space="preserve">40 </w:t>
            </w:r>
            <w:r w:rsidR="008A244B">
              <w:rPr>
                <w:rFonts w:ascii="Times New Roman" w:hAnsi="Times New Roman"/>
                <w:sz w:val="20"/>
                <w:szCs w:val="20"/>
              </w:rPr>
              <w:t>to</w:t>
            </w:r>
            <w:r w:rsidR="00017A27" w:rsidRPr="00DC1317">
              <w:rPr>
                <w:rFonts w:ascii="Times New Roman" w:hAnsi="Times New Roman"/>
                <w:sz w:val="20"/>
                <w:szCs w:val="20"/>
              </w:rPr>
              <w:t xml:space="preserve"> 75 (</w:t>
            </w:r>
            <w:r w:rsidR="00017A27" w:rsidRPr="00610401">
              <w:rPr>
                <w:rFonts w:ascii="Times New Roman" w:hAnsi="Times New Roman"/>
                <w:color w:val="FF0000"/>
                <w:sz w:val="20"/>
                <w:szCs w:val="20"/>
              </w:rPr>
              <w:t>mean 63.5</w:t>
            </w:r>
            <w:r w:rsidR="00017A27" w:rsidRPr="00DC1317">
              <w:rPr>
                <w:rFonts w:ascii="Times New Roman" w:hAnsi="Times New Roman"/>
                <w:sz w:val="20"/>
                <w:szCs w:val="20"/>
              </w:rPr>
              <w:t>) minutes.</w:t>
            </w:r>
          </w:p>
        </w:tc>
        <w:tc>
          <w:tcPr>
            <w:tcW w:w="1275" w:type="dxa"/>
          </w:tcPr>
          <w:p w14:paraId="1404FB56" w14:textId="4DDA31B9" w:rsidR="000113EA" w:rsidRPr="00DC1317" w:rsidRDefault="00E506A4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8</w:t>
            </w:r>
            <w:r w:rsidR="00F12738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7BB2A86D" w14:textId="77777777" w:rsidTr="00047280">
        <w:trPr>
          <w:trHeight w:val="564"/>
        </w:trPr>
        <w:tc>
          <w:tcPr>
            <w:tcW w:w="3686" w:type="dxa"/>
          </w:tcPr>
          <w:p w14:paraId="1CD347CD" w14:textId="6AE2003A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1984" w:type="dxa"/>
          </w:tcPr>
          <w:p w14:paraId="70765092" w14:textId="3BF22E8B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3828" w:type="dxa"/>
          </w:tcPr>
          <w:p w14:paraId="79958F45" w14:textId="77FB2F46" w:rsidR="000113EA" w:rsidRPr="00DC1317" w:rsidRDefault="00D27F5D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The abstraction and interpretation process went on through joint analysis, including reflections and discussions within the research team (AD, EB, SA, UFL), resulting in </w:t>
            </w:r>
            <w:r w:rsidR="003C25C9">
              <w:rPr>
                <w:rFonts w:ascii="Times New Roman" w:eastAsia="Times New Roman" w:hAnsi="Times New Roman"/>
                <w:sz w:val="20"/>
                <w:szCs w:val="20"/>
              </w:rPr>
              <w:t>seven</w:t>
            </w: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categories, </w:t>
            </w:r>
            <w:r w:rsidR="003C25C9">
              <w:rPr>
                <w:rFonts w:ascii="Times New Roman" w:eastAsia="Times New Roman" w:hAnsi="Times New Roman"/>
                <w:sz w:val="20"/>
                <w:szCs w:val="20"/>
              </w:rPr>
              <w:t>two</w:t>
            </w: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subthemes and one main theme.</w:t>
            </w:r>
          </w:p>
        </w:tc>
        <w:tc>
          <w:tcPr>
            <w:tcW w:w="1275" w:type="dxa"/>
          </w:tcPr>
          <w:p w14:paraId="79A64BB0" w14:textId="62EF1ACA" w:rsidR="000113EA" w:rsidRPr="00DC1317" w:rsidRDefault="00570458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0</w:t>
            </w:r>
            <w:r w:rsidR="00A60660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,</w:t>
            </w:r>
            <w:r w:rsidR="003A73FE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26</w:t>
            </w:r>
            <w:r w:rsidR="00366508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5191E4A4" w14:textId="77777777" w:rsidTr="00047280">
        <w:trPr>
          <w:trHeight w:val="842"/>
        </w:trPr>
        <w:tc>
          <w:tcPr>
            <w:tcW w:w="3686" w:type="dxa"/>
          </w:tcPr>
          <w:p w14:paraId="52BC215B" w14:textId="6DA573B6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1984" w:type="dxa"/>
          </w:tcPr>
          <w:p w14:paraId="16588D02" w14:textId="54F068C1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3828" w:type="dxa"/>
          </w:tcPr>
          <w:p w14:paraId="7C088A93" w14:textId="4A68D96D" w:rsidR="000113EA" w:rsidRPr="00DC1317" w:rsidRDefault="000E77D5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he transcripts were not returned to participants for comment or correction.</w:t>
            </w:r>
          </w:p>
        </w:tc>
        <w:tc>
          <w:tcPr>
            <w:tcW w:w="1275" w:type="dxa"/>
          </w:tcPr>
          <w:p w14:paraId="6EB930CC" w14:textId="00E0F75D" w:rsidR="000113EA" w:rsidRPr="00DC1317" w:rsidRDefault="002378CC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N/A.</w:t>
            </w:r>
          </w:p>
        </w:tc>
      </w:tr>
      <w:tr w:rsidR="00DC1317" w:rsidRPr="00DC1317" w14:paraId="6D10BDDF" w14:textId="77777777" w:rsidTr="00047280">
        <w:trPr>
          <w:trHeight w:val="542"/>
        </w:trPr>
        <w:tc>
          <w:tcPr>
            <w:tcW w:w="3686" w:type="dxa"/>
            <w:shd w:val="clear" w:color="auto" w:fill="D9D9D9" w:themeFill="background1" w:themeFillShade="D9"/>
          </w:tcPr>
          <w:p w14:paraId="254B7927" w14:textId="25EFA149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sz w:val="20"/>
                <w:szCs w:val="20"/>
              </w:rPr>
              <w:t>Domain 3: analysis and ﬁnding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B739B8B" w14:textId="77777777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4257DE2C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3FF31F9E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</w:p>
        </w:tc>
      </w:tr>
      <w:tr w:rsidR="00DC1317" w:rsidRPr="00DC1317" w14:paraId="1E00497D" w14:textId="77777777" w:rsidTr="00047280">
        <w:trPr>
          <w:trHeight w:val="280"/>
        </w:trPr>
        <w:tc>
          <w:tcPr>
            <w:tcW w:w="3686" w:type="dxa"/>
            <w:shd w:val="clear" w:color="auto" w:fill="F2F2F2" w:themeFill="background1" w:themeFillShade="F2"/>
          </w:tcPr>
          <w:p w14:paraId="56BA6196" w14:textId="750B39F2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Data analysi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73EA244" w14:textId="77777777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14:paraId="68D4E4E6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4A5E4816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</w:p>
        </w:tc>
      </w:tr>
      <w:tr w:rsidR="00DC1317" w:rsidRPr="00DC1317" w14:paraId="51CD4D07" w14:textId="77777777" w:rsidTr="00047280">
        <w:trPr>
          <w:trHeight w:val="979"/>
        </w:trPr>
        <w:tc>
          <w:tcPr>
            <w:tcW w:w="3686" w:type="dxa"/>
          </w:tcPr>
          <w:p w14:paraId="795DAEBF" w14:textId="5104D2A0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1984" w:type="dxa"/>
          </w:tcPr>
          <w:p w14:paraId="1A05BB5E" w14:textId="4ABADD3E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3828" w:type="dxa"/>
          </w:tcPr>
          <w:p w14:paraId="1D80D593" w14:textId="79B0C905" w:rsidR="000113EA" w:rsidRPr="00DC1317" w:rsidRDefault="000C7D62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Coding was performed in the software program NVivo</w:t>
            </w:r>
            <w:r w:rsidR="00BE2C94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by the first author (AD) in close collaboration with co-authors (EB, SA, UFL).</w:t>
            </w:r>
          </w:p>
        </w:tc>
        <w:tc>
          <w:tcPr>
            <w:tcW w:w="1275" w:type="dxa"/>
          </w:tcPr>
          <w:p w14:paraId="728E2278" w14:textId="3FE96C7F" w:rsidR="000113EA" w:rsidRPr="00DC1317" w:rsidRDefault="006E52FD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9</w:t>
            </w:r>
            <w:r w:rsidR="00726909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,23</w:t>
            </w:r>
            <w:r w:rsidR="00B32A74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588E820B" w14:textId="77777777" w:rsidTr="00047280">
        <w:trPr>
          <w:trHeight w:val="979"/>
        </w:trPr>
        <w:tc>
          <w:tcPr>
            <w:tcW w:w="3686" w:type="dxa"/>
          </w:tcPr>
          <w:p w14:paraId="422A7FE4" w14:textId="47C02986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1984" w:type="dxa"/>
          </w:tcPr>
          <w:p w14:paraId="73792185" w14:textId="7DC675C0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828" w:type="dxa"/>
          </w:tcPr>
          <w:p w14:paraId="0F45061B" w14:textId="29A10159" w:rsidR="000113EA" w:rsidRPr="00DC1317" w:rsidRDefault="008544E6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An explanation</w:t>
            </w:r>
            <w:r w:rsidR="00BE2C94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of the data analysis procedure presenting the main team, sub-themes, and categories</w:t>
            </w:r>
            <w:r w:rsidR="00214B93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is </w:t>
            </w:r>
            <w:r w:rsidR="00366508">
              <w:rPr>
                <w:rFonts w:ascii="Times New Roman" w:eastAsia="Times New Roman" w:hAnsi="Times New Roman"/>
                <w:sz w:val="20"/>
                <w:szCs w:val="20"/>
              </w:rPr>
              <w:t xml:space="preserve">provided, </w:t>
            </w:r>
            <w:r w:rsidR="00452675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also </w:t>
            </w:r>
            <w:r w:rsidR="00F20227" w:rsidRPr="00DC1317">
              <w:rPr>
                <w:rFonts w:ascii="Times New Roman" w:eastAsia="Times New Roman" w:hAnsi="Times New Roman"/>
                <w:sz w:val="20"/>
                <w:szCs w:val="20"/>
              </w:rPr>
              <w:t>shown</w:t>
            </w:r>
            <w:r w:rsidR="00214B93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in </w:t>
            </w:r>
            <w:r w:rsidR="00A511B0">
              <w:rPr>
                <w:rFonts w:ascii="Times New Roman" w:eastAsia="Times New Roman" w:hAnsi="Times New Roman"/>
                <w:sz w:val="20"/>
                <w:szCs w:val="20"/>
              </w:rPr>
              <w:t>Table 2.</w:t>
            </w:r>
          </w:p>
        </w:tc>
        <w:tc>
          <w:tcPr>
            <w:tcW w:w="1275" w:type="dxa"/>
          </w:tcPr>
          <w:p w14:paraId="6607E950" w14:textId="47E7A36D" w:rsidR="000113EA" w:rsidRPr="00DC1317" w:rsidRDefault="00207C74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1</w:t>
            </w:r>
            <w:r w:rsidR="00CB0F49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 xml:space="preserve">, </w:t>
            </w:r>
            <w:r w:rsidR="001F1935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2</w:t>
            </w:r>
            <w:r w:rsidR="0011548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4</w:t>
            </w:r>
            <w:r w:rsidR="00F12738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2F7F036E" w14:textId="77777777" w:rsidTr="00047280">
        <w:trPr>
          <w:trHeight w:val="1226"/>
        </w:trPr>
        <w:tc>
          <w:tcPr>
            <w:tcW w:w="3686" w:type="dxa"/>
          </w:tcPr>
          <w:p w14:paraId="544A9CC9" w14:textId="25DDD7FD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1984" w:type="dxa"/>
          </w:tcPr>
          <w:p w14:paraId="4AB3CC9E" w14:textId="41A04BF9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ere themes identiﬁed in advance or derived from the data?</w:t>
            </w:r>
          </w:p>
          <w:p w14:paraId="4D6DA682" w14:textId="77777777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59D28334" w14:textId="26BC2FD6" w:rsidR="00452675" w:rsidRPr="00DC1317" w:rsidRDefault="00214B93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The </w:t>
            </w:r>
            <w:r w:rsidR="00452675"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</w:t>
            </w:r>
            <w:r w:rsidR="00452675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hemes deviate from the data. </w:t>
            </w:r>
            <w:r w:rsidR="00E04C02" w:rsidRPr="00DC1317">
              <w:rPr>
                <w:rFonts w:ascii="Times New Roman" w:eastAsia="Times New Roman" w:hAnsi="Times New Roman"/>
                <w:sz w:val="20"/>
                <w:szCs w:val="20"/>
              </w:rPr>
              <w:t>The research team mutually identified higher-order headings of the data content through discussion, interpretation, and abstraction of the texts</w:t>
            </w:r>
            <w:r w:rsidR="008544E6" w:rsidRPr="00DC1317">
              <w:rPr>
                <w:rFonts w:ascii="Times New Roman" w:eastAsia="Times New Roman" w:hAnsi="Times New Roman"/>
                <w:sz w:val="20"/>
                <w:szCs w:val="20"/>
              </w:rPr>
              <w:t>. They resulted</w:t>
            </w:r>
            <w:r w:rsidR="00452675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in </w:t>
            </w:r>
            <w:r w:rsidR="0039581B">
              <w:rPr>
                <w:rFonts w:ascii="Times New Roman" w:eastAsia="Times New Roman" w:hAnsi="Times New Roman"/>
                <w:sz w:val="20"/>
                <w:szCs w:val="20"/>
              </w:rPr>
              <w:t>two</w:t>
            </w:r>
            <w:r w:rsidR="00452675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subthemes and one main theme.</w:t>
            </w:r>
          </w:p>
        </w:tc>
        <w:tc>
          <w:tcPr>
            <w:tcW w:w="1275" w:type="dxa"/>
          </w:tcPr>
          <w:p w14:paraId="7C00385B" w14:textId="7F9F24E2" w:rsidR="000113EA" w:rsidRPr="00DC1317" w:rsidRDefault="00B32A74" w:rsidP="008E17EC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1,2</w:t>
            </w:r>
            <w:r w:rsidR="008E17EC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4,26</w:t>
            </w:r>
            <w:r w:rsidR="00F12738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5795F3CD" w14:textId="77777777" w:rsidTr="00047280">
        <w:trPr>
          <w:trHeight w:val="1226"/>
        </w:trPr>
        <w:tc>
          <w:tcPr>
            <w:tcW w:w="3686" w:type="dxa"/>
          </w:tcPr>
          <w:p w14:paraId="1BF7342D" w14:textId="6DF779F7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1984" w:type="dxa"/>
          </w:tcPr>
          <w:p w14:paraId="75995080" w14:textId="3D8F67CC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828" w:type="dxa"/>
          </w:tcPr>
          <w:p w14:paraId="717B5860" w14:textId="1BB9349A" w:rsidR="000113EA" w:rsidRPr="00DC1317" w:rsidRDefault="00216E9B" w:rsidP="00F12738">
            <w:pPr>
              <w:pStyle w:val="Normalwebb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DC1317">
              <w:rPr>
                <w:sz w:val="20"/>
                <w:szCs w:val="20"/>
                <w:lang w:val="en-US"/>
              </w:rPr>
              <w:t xml:space="preserve">The software program NVIVO version 14 (Alasoft AB, Gothenburg, Sweden) </w:t>
            </w:r>
            <w:r w:rsidR="00F20227" w:rsidRPr="00DC1317">
              <w:rPr>
                <w:sz w:val="20"/>
                <w:szCs w:val="20"/>
                <w:lang w:val="en-US"/>
              </w:rPr>
              <w:t>contained</w:t>
            </w:r>
            <w:r w:rsidRPr="00DC1317">
              <w:rPr>
                <w:sz w:val="20"/>
                <w:szCs w:val="20"/>
                <w:lang w:val="en-US"/>
              </w:rPr>
              <w:t xml:space="preserve"> data straightforwardly and made the analysis progress transparent within the research team.</w:t>
            </w:r>
          </w:p>
        </w:tc>
        <w:tc>
          <w:tcPr>
            <w:tcW w:w="1275" w:type="dxa"/>
          </w:tcPr>
          <w:p w14:paraId="23FA6233" w14:textId="6313D29F" w:rsidR="000113EA" w:rsidRPr="00DC1317" w:rsidRDefault="00B32A74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9,2</w:t>
            </w:r>
            <w:r w:rsidR="00AA1F70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4</w:t>
            </w:r>
            <w:r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5964A4F4" w14:textId="77777777" w:rsidTr="00047280">
        <w:trPr>
          <w:trHeight w:val="668"/>
        </w:trPr>
        <w:tc>
          <w:tcPr>
            <w:tcW w:w="3686" w:type="dxa"/>
          </w:tcPr>
          <w:p w14:paraId="61D623F2" w14:textId="38689D7D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lastRenderedPageBreak/>
              <w:t>28. Participant checking</w:t>
            </w:r>
          </w:p>
        </w:tc>
        <w:tc>
          <w:tcPr>
            <w:tcW w:w="1984" w:type="dxa"/>
          </w:tcPr>
          <w:p w14:paraId="6F2DF1BF" w14:textId="418DDCDE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3828" w:type="dxa"/>
          </w:tcPr>
          <w:p w14:paraId="2C54292C" w14:textId="6410C173" w:rsidR="000113EA" w:rsidRPr="00DC1317" w:rsidRDefault="00297974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o, participants did not provide any feedback on the findings</w:t>
            </w:r>
            <w:r w:rsidR="00A9007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275" w:type="dxa"/>
          </w:tcPr>
          <w:p w14:paraId="33BC49B6" w14:textId="22136F30" w:rsidR="000113EA" w:rsidRPr="00DC1317" w:rsidRDefault="00297974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N/A</w:t>
            </w:r>
          </w:p>
        </w:tc>
      </w:tr>
      <w:tr w:rsidR="00DC1317" w:rsidRPr="00DC1317" w14:paraId="1ADAF02C" w14:textId="77777777" w:rsidTr="00047280">
        <w:trPr>
          <w:trHeight w:val="280"/>
        </w:trPr>
        <w:tc>
          <w:tcPr>
            <w:tcW w:w="3686" w:type="dxa"/>
            <w:shd w:val="clear" w:color="auto" w:fill="F2F2F2" w:themeFill="background1" w:themeFillShade="F2"/>
          </w:tcPr>
          <w:p w14:paraId="7F5CDF29" w14:textId="7A5F0FBB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317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eport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59E0FC4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  <w:p w14:paraId="28EA239A" w14:textId="77777777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</w:tcPr>
          <w:p w14:paraId="64718BEF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731229CF" w14:textId="77777777" w:rsidR="000113EA" w:rsidRPr="00DC1317" w:rsidRDefault="000113EA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</w:p>
        </w:tc>
      </w:tr>
      <w:tr w:rsidR="00DC1317" w:rsidRPr="00DC1317" w14:paraId="75271A40" w14:textId="77777777" w:rsidTr="00047280">
        <w:trPr>
          <w:trHeight w:val="1223"/>
        </w:trPr>
        <w:tc>
          <w:tcPr>
            <w:tcW w:w="3686" w:type="dxa"/>
          </w:tcPr>
          <w:p w14:paraId="00C4DFBA" w14:textId="2BCFBAE1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1984" w:type="dxa"/>
          </w:tcPr>
          <w:p w14:paraId="5B411A0F" w14:textId="48C91442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ere participant quotations presented to illustrate the themes/ﬁndings? Was each quotation identiﬁed? e.g. participant number</w:t>
            </w:r>
            <w:r w:rsidR="00F12738" w:rsidRPr="00DC1317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1BC78B69" w14:textId="77777777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03358754" w14:textId="6DF5A2C0" w:rsidR="00EA060E" w:rsidRPr="00DC1317" w:rsidRDefault="0088454F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articipant</w:t>
            </w:r>
            <w:r w:rsidR="00EA060E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quotations were presented in the results and identified with a specific participant number. Table 1 </w:t>
            </w:r>
            <w:r w:rsidR="00F20227" w:rsidRPr="00DC1317">
              <w:rPr>
                <w:rFonts w:ascii="Times New Roman" w:eastAsia="Times New Roman" w:hAnsi="Times New Roman"/>
                <w:sz w:val="20"/>
                <w:szCs w:val="20"/>
              </w:rPr>
              <w:t>shows</w:t>
            </w:r>
            <w:r w:rsidR="00EA060E" w:rsidRPr="00DC1317">
              <w:rPr>
                <w:rFonts w:ascii="Times New Roman" w:eastAsia="Times New Roman" w:hAnsi="Times New Roman"/>
                <w:sz w:val="20"/>
                <w:szCs w:val="20"/>
              </w:rPr>
              <w:t xml:space="preserve"> participant numbers and characteristics</w:t>
            </w:r>
            <w:r w:rsidRPr="00DC1317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75" w:type="dxa"/>
          </w:tcPr>
          <w:p w14:paraId="3795493A" w14:textId="269914F5" w:rsidR="000113EA" w:rsidRPr="00DC1317" w:rsidRDefault="00EA060E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</w:t>
            </w:r>
            <w:r w:rsidR="00EA00B5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</w:t>
            </w: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-1</w:t>
            </w:r>
            <w:r w:rsidR="00805D04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9</w:t>
            </w: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,</w:t>
            </w:r>
            <w:r w:rsidR="002073A5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 xml:space="preserve"> 2</w:t>
            </w:r>
            <w:r w:rsidR="006C765D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6</w:t>
            </w:r>
            <w:r w:rsidR="00F12738"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54BFC91A" w14:textId="77777777" w:rsidTr="00047280">
        <w:trPr>
          <w:trHeight w:val="689"/>
        </w:trPr>
        <w:tc>
          <w:tcPr>
            <w:tcW w:w="3686" w:type="dxa"/>
          </w:tcPr>
          <w:p w14:paraId="25EEC14A" w14:textId="6B91A6DC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1984" w:type="dxa"/>
          </w:tcPr>
          <w:p w14:paraId="537A0DCC" w14:textId="2BEB6608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3828" w:type="dxa"/>
          </w:tcPr>
          <w:p w14:paraId="45185205" w14:textId="6E8C768D" w:rsidR="000113EA" w:rsidRPr="00DC1317" w:rsidRDefault="0088454F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Yes, there was consistency between the data presented and the findings.</w:t>
            </w:r>
          </w:p>
        </w:tc>
        <w:tc>
          <w:tcPr>
            <w:tcW w:w="1275" w:type="dxa"/>
          </w:tcPr>
          <w:p w14:paraId="510F586A" w14:textId="40EC50E7" w:rsidR="000113EA" w:rsidRPr="00DC1317" w:rsidRDefault="0088454F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</w:t>
            </w:r>
            <w:r w:rsidR="00A511B0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</w:t>
            </w: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-1</w:t>
            </w:r>
            <w:r w:rsidR="006C765D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9</w:t>
            </w:r>
            <w:r w:rsidR="00945FF8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, 2</w:t>
            </w:r>
            <w:r w:rsidR="003B2CA9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7</w:t>
            </w:r>
            <w:r w:rsidR="00945FF8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78242D60" w14:textId="77777777" w:rsidTr="00047280">
        <w:trPr>
          <w:trHeight w:val="558"/>
        </w:trPr>
        <w:tc>
          <w:tcPr>
            <w:tcW w:w="3686" w:type="dxa"/>
          </w:tcPr>
          <w:p w14:paraId="28B6FA4B" w14:textId="225EC3E4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31. Clarity of major themes</w:t>
            </w:r>
          </w:p>
        </w:tc>
        <w:tc>
          <w:tcPr>
            <w:tcW w:w="1984" w:type="dxa"/>
          </w:tcPr>
          <w:p w14:paraId="0EACD216" w14:textId="00B6065E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3828" w:type="dxa"/>
          </w:tcPr>
          <w:p w14:paraId="2E0C6B2A" w14:textId="447332C4" w:rsidR="000113EA" w:rsidRPr="00DC1317" w:rsidRDefault="00CC60AE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Yes, major themes </w:t>
            </w:r>
            <w:r w:rsidR="008544E6"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were</w:t>
            </w:r>
            <w:r w:rsidRPr="00DC131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clearly presented in the findings.</w:t>
            </w:r>
          </w:p>
          <w:p w14:paraId="1AA5D0B7" w14:textId="4389231D" w:rsidR="00CC60AE" w:rsidRPr="00DC1317" w:rsidRDefault="00CC60AE" w:rsidP="00F1273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44CAC7" w14:textId="797E2DEC" w:rsidR="000113EA" w:rsidRPr="00DC1317" w:rsidRDefault="00FD7B08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</w:t>
            </w:r>
            <w:r w:rsidR="00A511B0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</w:t>
            </w: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-1</w:t>
            </w:r>
            <w:r w:rsidR="006C765D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9</w:t>
            </w:r>
            <w:r w:rsidR="00945FF8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,2</w:t>
            </w:r>
            <w:r w:rsidR="005505E9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7</w:t>
            </w:r>
            <w:r w:rsidR="00945FF8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DC1317" w:rsidRPr="00DC1317" w14:paraId="3F4F9124" w14:textId="77777777" w:rsidTr="00047280">
        <w:trPr>
          <w:trHeight w:val="709"/>
        </w:trPr>
        <w:tc>
          <w:tcPr>
            <w:tcW w:w="3686" w:type="dxa"/>
          </w:tcPr>
          <w:p w14:paraId="367164D4" w14:textId="721467E9" w:rsidR="000113EA" w:rsidRPr="00DC1317" w:rsidRDefault="000113EA" w:rsidP="00F1273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32. Clarity of minor themes</w:t>
            </w:r>
          </w:p>
        </w:tc>
        <w:tc>
          <w:tcPr>
            <w:tcW w:w="1984" w:type="dxa"/>
          </w:tcPr>
          <w:p w14:paraId="3735DBDB" w14:textId="621F063C" w:rsidR="000113EA" w:rsidRPr="00DC1317" w:rsidRDefault="000113EA" w:rsidP="00F127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C1317">
              <w:rPr>
                <w:rFonts w:ascii="Times New Roman" w:hAnsi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828" w:type="dxa"/>
          </w:tcPr>
          <w:p w14:paraId="3F97D48F" w14:textId="54E3FE34" w:rsidR="000113EA" w:rsidRPr="00DC1317" w:rsidRDefault="00FF5261" w:rsidP="00F12738">
            <w:pPr>
              <w:pStyle w:val="Normalwebb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DC1317">
              <w:rPr>
                <w:rFonts w:eastAsia="Malgun Gothic"/>
                <w:sz w:val="20"/>
                <w:szCs w:val="20"/>
                <w:lang w:val="en-US" w:eastAsia="ko-KR"/>
              </w:rPr>
              <w:t xml:space="preserve">Yes, subthemes </w:t>
            </w:r>
            <w:r w:rsidR="00945FF8">
              <w:rPr>
                <w:rFonts w:eastAsia="Malgun Gothic"/>
                <w:sz w:val="20"/>
                <w:szCs w:val="20"/>
                <w:lang w:val="en-US" w:eastAsia="ko-KR"/>
              </w:rPr>
              <w:t xml:space="preserve">and categories </w:t>
            </w:r>
            <w:r w:rsidRPr="00DC1317">
              <w:rPr>
                <w:rFonts w:eastAsia="Malgun Gothic"/>
                <w:sz w:val="20"/>
                <w:szCs w:val="20"/>
                <w:lang w:val="en-US" w:eastAsia="ko-KR"/>
              </w:rPr>
              <w:t>are presented.</w:t>
            </w:r>
          </w:p>
        </w:tc>
        <w:tc>
          <w:tcPr>
            <w:tcW w:w="1275" w:type="dxa"/>
          </w:tcPr>
          <w:p w14:paraId="3EC24EA3" w14:textId="5C33A1AA" w:rsidR="000113EA" w:rsidRPr="00DC1317" w:rsidRDefault="00355D7E" w:rsidP="00F12738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</w:pP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</w:t>
            </w:r>
            <w:r w:rsidR="006C765D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1</w:t>
            </w:r>
            <w:r w:rsidRPr="00DC1317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-1</w:t>
            </w:r>
            <w:r w:rsidR="001C69A2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9</w:t>
            </w:r>
            <w:r w:rsidR="00945FF8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,2</w:t>
            </w:r>
            <w:r w:rsidR="001C69A2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7</w:t>
            </w:r>
            <w:r w:rsidR="00945FF8">
              <w:rPr>
                <w:rFonts w:ascii="Times New Roman" w:eastAsia="Malgun Gothic" w:hAnsi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</w:tbl>
    <w:p w14:paraId="12CCBCA6" w14:textId="6380A0C7" w:rsidR="00AB1DA9" w:rsidRPr="00DC1317" w:rsidRDefault="00AB1DA9" w:rsidP="00F127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jc w:val="center"/>
        <w:rPr>
          <w:rFonts w:ascii="Times New Roman" w:hAnsi="Times New Roman"/>
          <w:sz w:val="20"/>
          <w:szCs w:val="20"/>
        </w:rPr>
      </w:pPr>
    </w:p>
    <w:p w14:paraId="1CF8CDA5" w14:textId="5E4ED834" w:rsidR="00F12738" w:rsidRPr="00DC1317" w:rsidRDefault="00FC4367" w:rsidP="00FC4367">
      <w:pPr>
        <w:rPr>
          <w:rFonts w:ascii="Times New Roman" w:hAnsi="Times New Roman"/>
          <w:b/>
          <w:bCs/>
          <w:sz w:val="20"/>
          <w:szCs w:val="20"/>
        </w:rPr>
      </w:pPr>
      <w:r w:rsidRPr="00DC1317">
        <w:rPr>
          <w:b/>
          <w:bCs/>
          <w:sz w:val="20"/>
          <w:szCs w:val="20"/>
        </w:rPr>
        <w:t xml:space="preserve">Developed from: Tong A, Sainsbury P, Craig J. Consolidated criteria for reporting qualitative research (COREQ): a 32-item checklist for interviews and focus groups. </w:t>
      </w:r>
      <w:r w:rsidRPr="00DC1317">
        <w:rPr>
          <w:b/>
          <w:bCs/>
          <w:i/>
          <w:iCs/>
          <w:sz w:val="20"/>
          <w:szCs w:val="20"/>
        </w:rPr>
        <w:t>International Journal for Quality in Health Care</w:t>
      </w:r>
      <w:r w:rsidRPr="00DC1317">
        <w:rPr>
          <w:b/>
          <w:bCs/>
          <w:sz w:val="20"/>
          <w:szCs w:val="20"/>
        </w:rPr>
        <w:t>. 2007. Volume 19, Number 6: pp. 349 – 357</w:t>
      </w:r>
    </w:p>
    <w:sectPr w:rsidR="00F12738" w:rsidRPr="00DC1317" w:rsidSect="00C65ECF">
      <w:headerReference w:type="default" r:id="rId7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05361B" w14:textId="77777777" w:rsidR="00DD52F7" w:rsidRDefault="00DD52F7" w:rsidP="0041243A">
      <w:pPr>
        <w:spacing w:after="0"/>
      </w:pPr>
      <w:r>
        <w:separator/>
      </w:r>
    </w:p>
  </w:endnote>
  <w:endnote w:type="continuationSeparator" w:id="0">
    <w:p w14:paraId="32FFEBB2" w14:textId="77777777" w:rsidR="00DD52F7" w:rsidRDefault="00DD52F7" w:rsidP="004124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F42EA" w14:textId="77777777" w:rsidR="00DD52F7" w:rsidRDefault="00DD52F7" w:rsidP="0041243A">
      <w:pPr>
        <w:spacing w:after="0"/>
      </w:pPr>
      <w:r>
        <w:separator/>
      </w:r>
    </w:p>
  </w:footnote>
  <w:footnote w:type="continuationSeparator" w:id="0">
    <w:p w14:paraId="181C6CC7" w14:textId="77777777" w:rsidR="00DD52F7" w:rsidRDefault="00DD52F7" w:rsidP="0041243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0E2BC9" w14:textId="01680BF9" w:rsidR="0041243A" w:rsidRPr="008A1A21" w:rsidRDefault="0041243A" w:rsidP="008A1A21">
    <w:pPr>
      <w:pStyle w:val="Sidhuvud"/>
      <w:tabs>
        <w:tab w:val="clear" w:pos="4513"/>
      </w:tabs>
      <w:rPr>
        <w:rFonts w:ascii="Arial" w:hAnsi="Arial" w:cs="Arial"/>
        <w:sz w:val="20"/>
      </w:rPr>
    </w:pPr>
    <w:r w:rsidRPr="00CC3F7A">
      <w:rPr>
        <w:rFonts w:ascii="Times New Roman" w:hAnsi="Times New Roman"/>
      </w:rPr>
      <w:t>Supplemental online material.</w:t>
    </w:r>
    <w:r w:rsidR="008744A2" w:rsidRPr="00CC3F7A">
      <w:rPr>
        <w:rFonts w:ascii="Times New Roman" w:hAnsi="Times New Roman"/>
      </w:rPr>
      <w:tab/>
    </w:r>
    <w:r w:rsidR="008744A2" w:rsidRPr="00CC3F7A">
      <w:rPr>
        <w:rFonts w:ascii="Times New Roman" w:hAnsi="Times New Roman"/>
      </w:rPr>
      <w:tab/>
    </w:r>
    <w:r w:rsidRPr="00CC3F7A">
      <w:rPr>
        <w:rFonts w:ascii="Times New Roman" w:hAnsi="Times New Roman"/>
      </w:rPr>
      <w:br/>
      <w:t xml:space="preserve">Appendix 1: </w:t>
    </w:r>
    <w:r w:rsidR="00D76507" w:rsidRPr="00CC3F7A">
      <w:rPr>
        <w:rFonts w:ascii="Times New Roman" w:hAnsi="Times New Roman"/>
      </w:rPr>
      <w:t>Coreq-checklist</w:t>
    </w:r>
    <w:r w:rsidR="008A1A21">
      <w:tab/>
    </w:r>
    <w:r w:rsidR="008A1A21">
      <w:tab/>
    </w:r>
    <w:r w:rsidR="008A1A21" w:rsidRPr="005C07E1">
      <w:rPr>
        <w:rStyle w:val="Sidnummer"/>
        <w:rFonts w:ascii="Arial" w:hAnsi="Arial" w:cs="Arial"/>
        <w:sz w:val="20"/>
      </w:rPr>
      <w:fldChar w:fldCharType="begin"/>
    </w:r>
    <w:r w:rsidR="008A1A21" w:rsidRPr="005C07E1">
      <w:rPr>
        <w:rStyle w:val="Sidnummer"/>
        <w:rFonts w:ascii="Arial" w:hAnsi="Arial" w:cs="Arial"/>
        <w:sz w:val="20"/>
      </w:rPr>
      <w:instrText xml:space="preserve"> PAGE </w:instrText>
    </w:r>
    <w:r w:rsidR="008A1A21" w:rsidRPr="005C07E1">
      <w:rPr>
        <w:rStyle w:val="Sidnummer"/>
        <w:rFonts w:ascii="Arial" w:hAnsi="Arial" w:cs="Arial"/>
        <w:sz w:val="20"/>
      </w:rPr>
      <w:fldChar w:fldCharType="separate"/>
    </w:r>
    <w:r w:rsidR="008A1A21">
      <w:rPr>
        <w:rStyle w:val="Sidnummer"/>
        <w:rFonts w:ascii="Arial" w:hAnsi="Arial" w:cs="Arial"/>
        <w:sz w:val="20"/>
      </w:rPr>
      <w:t>1</w:t>
    </w:r>
    <w:r w:rsidR="008A1A21" w:rsidRPr="005C07E1">
      <w:rPr>
        <w:rStyle w:val="Sidnummer"/>
        <w:rFonts w:ascii="Arial" w:hAnsi="Arial" w:cs="Arial"/>
        <w:sz w:val="20"/>
      </w:rPr>
      <w:fldChar w:fldCharType="end"/>
    </w:r>
    <w:r w:rsidR="008A1A21" w:rsidRPr="005C07E1">
      <w:rPr>
        <w:rStyle w:val="Sidnummer"/>
        <w:rFonts w:ascii="Arial" w:hAnsi="Arial" w:cs="Arial"/>
        <w:sz w:val="20"/>
      </w:rPr>
      <w:t>(</w:t>
    </w:r>
    <w:r w:rsidR="008A1A21" w:rsidRPr="005C07E1">
      <w:rPr>
        <w:rStyle w:val="Sidnummer"/>
        <w:rFonts w:ascii="Arial" w:hAnsi="Arial" w:cs="Arial"/>
        <w:sz w:val="20"/>
      </w:rPr>
      <w:fldChar w:fldCharType="begin"/>
    </w:r>
    <w:r w:rsidR="008A1A21" w:rsidRPr="005C07E1">
      <w:rPr>
        <w:rStyle w:val="Sidnummer"/>
        <w:rFonts w:ascii="Arial" w:hAnsi="Arial" w:cs="Arial"/>
        <w:sz w:val="20"/>
      </w:rPr>
      <w:instrText xml:space="preserve"> NUMPAGES </w:instrText>
    </w:r>
    <w:r w:rsidR="008A1A21" w:rsidRPr="005C07E1">
      <w:rPr>
        <w:rStyle w:val="Sidnummer"/>
        <w:rFonts w:ascii="Arial" w:hAnsi="Arial" w:cs="Arial"/>
        <w:sz w:val="20"/>
      </w:rPr>
      <w:fldChar w:fldCharType="separate"/>
    </w:r>
    <w:r w:rsidR="008A1A21">
      <w:rPr>
        <w:rStyle w:val="Sidnummer"/>
        <w:rFonts w:ascii="Arial" w:hAnsi="Arial" w:cs="Arial"/>
        <w:sz w:val="20"/>
      </w:rPr>
      <w:t>1</w:t>
    </w:r>
    <w:r w:rsidR="008A1A21" w:rsidRPr="005C07E1">
      <w:rPr>
        <w:rStyle w:val="Sidnummer"/>
        <w:rFonts w:ascii="Arial" w:hAnsi="Arial" w:cs="Arial"/>
        <w:sz w:val="20"/>
      </w:rPr>
      <w:fldChar w:fldCharType="end"/>
    </w:r>
    <w:r w:rsidR="008A1A21" w:rsidRPr="005C07E1">
      <w:rPr>
        <w:rStyle w:val="Sidnummer"/>
        <w:rFonts w:ascii="Arial" w:hAnsi="Arial" w:cs="Arial"/>
        <w:sz w:val="20"/>
      </w:rPr>
      <w:t>)</w:t>
    </w:r>
    <w:r w:rsidR="008A1A21">
      <w:tab/>
    </w:r>
    <w:r w:rsidR="008A1A21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C65DD9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244608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A9"/>
    <w:rsid w:val="00006B33"/>
    <w:rsid w:val="000113EA"/>
    <w:rsid w:val="000114BE"/>
    <w:rsid w:val="00017A27"/>
    <w:rsid w:val="00022E5A"/>
    <w:rsid w:val="00047280"/>
    <w:rsid w:val="00077D78"/>
    <w:rsid w:val="00083E20"/>
    <w:rsid w:val="0009215C"/>
    <w:rsid w:val="000B3D52"/>
    <w:rsid w:val="000C7D62"/>
    <w:rsid w:val="000D24ED"/>
    <w:rsid w:val="000D3518"/>
    <w:rsid w:val="000E0642"/>
    <w:rsid w:val="000E77D5"/>
    <w:rsid w:val="000F03DE"/>
    <w:rsid w:val="000F3E1A"/>
    <w:rsid w:val="00113C01"/>
    <w:rsid w:val="00115487"/>
    <w:rsid w:val="0012419B"/>
    <w:rsid w:val="001653AB"/>
    <w:rsid w:val="00166A91"/>
    <w:rsid w:val="00171797"/>
    <w:rsid w:val="00183581"/>
    <w:rsid w:val="001C0D91"/>
    <w:rsid w:val="001C134B"/>
    <w:rsid w:val="001C64DC"/>
    <w:rsid w:val="001C69A2"/>
    <w:rsid w:val="001E48F7"/>
    <w:rsid w:val="001F1935"/>
    <w:rsid w:val="002073A5"/>
    <w:rsid w:val="00207C74"/>
    <w:rsid w:val="00214B93"/>
    <w:rsid w:val="00216E9B"/>
    <w:rsid w:val="00226A74"/>
    <w:rsid w:val="002378CC"/>
    <w:rsid w:val="00247311"/>
    <w:rsid w:val="0027681E"/>
    <w:rsid w:val="00281741"/>
    <w:rsid w:val="002867A2"/>
    <w:rsid w:val="0029458D"/>
    <w:rsid w:val="00297974"/>
    <w:rsid w:val="002A270A"/>
    <w:rsid w:val="002C2AFA"/>
    <w:rsid w:val="002C2D70"/>
    <w:rsid w:val="002D498B"/>
    <w:rsid w:val="002D6F24"/>
    <w:rsid w:val="002E0D30"/>
    <w:rsid w:val="002E6BEB"/>
    <w:rsid w:val="00310A12"/>
    <w:rsid w:val="00342830"/>
    <w:rsid w:val="00355D7E"/>
    <w:rsid w:val="00356D93"/>
    <w:rsid w:val="00361DE3"/>
    <w:rsid w:val="00366508"/>
    <w:rsid w:val="0039581B"/>
    <w:rsid w:val="003971DB"/>
    <w:rsid w:val="003A73FE"/>
    <w:rsid w:val="003B2CA9"/>
    <w:rsid w:val="003C25C9"/>
    <w:rsid w:val="003D22BC"/>
    <w:rsid w:val="003D4BFB"/>
    <w:rsid w:val="003D6AD5"/>
    <w:rsid w:val="003E058B"/>
    <w:rsid w:val="003F4D52"/>
    <w:rsid w:val="00402921"/>
    <w:rsid w:val="004073BD"/>
    <w:rsid w:val="0041243A"/>
    <w:rsid w:val="00412800"/>
    <w:rsid w:val="004358D4"/>
    <w:rsid w:val="00452675"/>
    <w:rsid w:val="0047119D"/>
    <w:rsid w:val="004724B7"/>
    <w:rsid w:val="00473154"/>
    <w:rsid w:val="004731D6"/>
    <w:rsid w:val="0047645B"/>
    <w:rsid w:val="00477D06"/>
    <w:rsid w:val="004B0BAB"/>
    <w:rsid w:val="004B1934"/>
    <w:rsid w:val="004B4D54"/>
    <w:rsid w:val="004C04E7"/>
    <w:rsid w:val="004F1571"/>
    <w:rsid w:val="004F49F1"/>
    <w:rsid w:val="00505ACD"/>
    <w:rsid w:val="005505E9"/>
    <w:rsid w:val="0056705D"/>
    <w:rsid w:val="00570458"/>
    <w:rsid w:val="00574430"/>
    <w:rsid w:val="005966AC"/>
    <w:rsid w:val="005A1230"/>
    <w:rsid w:val="005A522A"/>
    <w:rsid w:val="005A7417"/>
    <w:rsid w:val="005B6CBF"/>
    <w:rsid w:val="005C639B"/>
    <w:rsid w:val="005C6785"/>
    <w:rsid w:val="005D0425"/>
    <w:rsid w:val="005D1856"/>
    <w:rsid w:val="005E039F"/>
    <w:rsid w:val="005F5BA9"/>
    <w:rsid w:val="00610401"/>
    <w:rsid w:val="00610646"/>
    <w:rsid w:val="00650BD6"/>
    <w:rsid w:val="00653359"/>
    <w:rsid w:val="006535E6"/>
    <w:rsid w:val="00653603"/>
    <w:rsid w:val="00664116"/>
    <w:rsid w:val="00664BA2"/>
    <w:rsid w:val="00674C08"/>
    <w:rsid w:val="00695C7D"/>
    <w:rsid w:val="006A0AD9"/>
    <w:rsid w:val="006C466B"/>
    <w:rsid w:val="006C765D"/>
    <w:rsid w:val="006E52FD"/>
    <w:rsid w:val="007240F9"/>
    <w:rsid w:val="00726909"/>
    <w:rsid w:val="00731379"/>
    <w:rsid w:val="00734F42"/>
    <w:rsid w:val="00743AAE"/>
    <w:rsid w:val="007B2313"/>
    <w:rsid w:val="007C0AC5"/>
    <w:rsid w:val="007C4335"/>
    <w:rsid w:val="007C791A"/>
    <w:rsid w:val="00805D04"/>
    <w:rsid w:val="00814D7B"/>
    <w:rsid w:val="00840CC4"/>
    <w:rsid w:val="008426DE"/>
    <w:rsid w:val="00847195"/>
    <w:rsid w:val="00854250"/>
    <w:rsid w:val="008544E6"/>
    <w:rsid w:val="008744A2"/>
    <w:rsid w:val="0088454F"/>
    <w:rsid w:val="0089766D"/>
    <w:rsid w:val="008A1A21"/>
    <w:rsid w:val="008A244B"/>
    <w:rsid w:val="008E1584"/>
    <w:rsid w:val="008E17EC"/>
    <w:rsid w:val="00926EC3"/>
    <w:rsid w:val="00945FF8"/>
    <w:rsid w:val="009835C2"/>
    <w:rsid w:val="009C1599"/>
    <w:rsid w:val="009D2A84"/>
    <w:rsid w:val="009D4EEF"/>
    <w:rsid w:val="009E507F"/>
    <w:rsid w:val="00A00256"/>
    <w:rsid w:val="00A06738"/>
    <w:rsid w:val="00A1512B"/>
    <w:rsid w:val="00A47B14"/>
    <w:rsid w:val="00A511B0"/>
    <w:rsid w:val="00A60660"/>
    <w:rsid w:val="00A632A3"/>
    <w:rsid w:val="00A67C29"/>
    <w:rsid w:val="00A8572A"/>
    <w:rsid w:val="00A90073"/>
    <w:rsid w:val="00AA1F70"/>
    <w:rsid w:val="00AA52F2"/>
    <w:rsid w:val="00AB1DA9"/>
    <w:rsid w:val="00AB404A"/>
    <w:rsid w:val="00AB6206"/>
    <w:rsid w:val="00AF405D"/>
    <w:rsid w:val="00AF4704"/>
    <w:rsid w:val="00B02C7F"/>
    <w:rsid w:val="00B146F2"/>
    <w:rsid w:val="00B2588E"/>
    <w:rsid w:val="00B32A74"/>
    <w:rsid w:val="00B405D4"/>
    <w:rsid w:val="00B637E5"/>
    <w:rsid w:val="00B8480B"/>
    <w:rsid w:val="00B87B0A"/>
    <w:rsid w:val="00BA5D3B"/>
    <w:rsid w:val="00BB2E04"/>
    <w:rsid w:val="00BC76C1"/>
    <w:rsid w:val="00BE2C94"/>
    <w:rsid w:val="00BE4F6C"/>
    <w:rsid w:val="00C0078C"/>
    <w:rsid w:val="00C037F8"/>
    <w:rsid w:val="00C06B7A"/>
    <w:rsid w:val="00C162C6"/>
    <w:rsid w:val="00C22992"/>
    <w:rsid w:val="00C26E38"/>
    <w:rsid w:val="00C57BB7"/>
    <w:rsid w:val="00C65ECF"/>
    <w:rsid w:val="00C735C0"/>
    <w:rsid w:val="00C94051"/>
    <w:rsid w:val="00C97FE2"/>
    <w:rsid w:val="00CA7687"/>
    <w:rsid w:val="00CA793C"/>
    <w:rsid w:val="00CB0F49"/>
    <w:rsid w:val="00CC11FD"/>
    <w:rsid w:val="00CC3F7A"/>
    <w:rsid w:val="00CC60AE"/>
    <w:rsid w:val="00CE1172"/>
    <w:rsid w:val="00D03994"/>
    <w:rsid w:val="00D20B1F"/>
    <w:rsid w:val="00D27F5D"/>
    <w:rsid w:val="00D30F14"/>
    <w:rsid w:val="00D50921"/>
    <w:rsid w:val="00D518A9"/>
    <w:rsid w:val="00D70FB4"/>
    <w:rsid w:val="00D76507"/>
    <w:rsid w:val="00D8069B"/>
    <w:rsid w:val="00D90F56"/>
    <w:rsid w:val="00DC1317"/>
    <w:rsid w:val="00DC5903"/>
    <w:rsid w:val="00DD52F7"/>
    <w:rsid w:val="00DE23A9"/>
    <w:rsid w:val="00E031B0"/>
    <w:rsid w:val="00E04C02"/>
    <w:rsid w:val="00E22679"/>
    <w:rsid w:val="00E31B73"/>
    <w:rsid w:val="00E42C74"/>
    <w:rsid w:val="00E45DE5"/>
    <w:rsid w:val="00E461B1"/>
    <w:rsid w:val="00E506A4"/>
    <w:rsid w:val="00E730EA"/>
    <w:rsid w:val="00E774F0"/>
    <w:rsid w:val="00E97AE9"/>
    <w:rsid w:val="00EA00B5"/>
    <w:rsid w:val="00EA060E"/>
    <w:rsid w:val="00EA5382"/>
    <w:rsid w:val="00EA7724"/>
    <w:rsid w:val="00ED27B1"/>
    <w:rsid w:val="00ED36E4"/>
    <w:rsid w:val="00ED66A9"/>
    <w:rsid w:val="00ED7272"/>
    <w:rsid w:val="00EE7073"/>
    <w:rsid w:val="00F06471"/>
    <w:rsid w:val="00F12738"/>
    <w:rsid w:val="00F20227"/>
    <w:rsid w:val="00F5418C"/>
    <w:rsid w:val="00F75CC4"/>
    <w:rsid w:val="00F75D95"/>
    <w:rsid w:val="00F913D0"/>
    <w:rsid w:val="00FB2674"/>
    <w:rsid w:val="00FC4367"/>
    <w:rsid w:val="00FD4D2D"/>
    <w:rsid w:val="00FD7B08"/>
    <w:rsid w:val="00FE596E"/>
    <w:rsid w:val="00FF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C5843E3"/>
  <w15:docId w15:val="{1CADFB0E-E0E5-4A0C-B2E1-B4059BAF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</w:style>
  <w:style w:type="character" w:customStyle="1" w:styleId="shorttext">
    <w:name w:val="short_text"/>
    <w:basedOn w:val="Standardstycketeckensnitt"/>
  </w:style>
  <w:style w:type="paragraph" w:styleId="Ballongtext">
    <w:name w:val="Balloon Text"/>
    <w:basedOn w:val="Normal"/>
    <w:link w:val="BallongtextChar"/>
    <w:pPr>
      <w:spacing w:after="0"/>
    </w:pPr>
    <w:rPr>
      <w:rFonts w:ascii="Segoe UI" w:hAnsi="Segoe UI"/>
      <w:sz w:val="18"/>
      <w:szCs w:val="18"/>
    </w:rPr>
  </w:style>
  <w:style w:type="character" w:customStyle="1" w:styleId="BallongtextChar">
    <w:name w:val="Ballongtext Char"/>
    <w:link w:val="Ballong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ark">
    <w:name w:val="Strong"/>
    <w:qFormat/>
    <w:rPr>
      <w:b/>
      <w:bCs/>
    </w:rPr>
  </w:style>
  <w:style w:type="character" w:styleId="Kommentarsreferens">
    <w:name w:val="annotation reference"/>
    <w:rPr>
      <w:sz w:val="16"/>
      <w:szCs w:val="16"/>
    </w:rPr>
  </w:style>
  <w:style w:type="paragraph" w:styleId="Kommentarer">
    <w:name w:val="annotation text"/>
    <w:basedOn w:val="Normal"/>
    <w:link w:val="KommentarerChar"/>
    <w:rPr>
      <w:sz w:val="20"/>
      <w:szCs w:val="20"/>
    </w:rPr>
  </w:style>
  <w:style w:type="character" w:customStyle="1" w:styleId="KommentarerChar">
    <w:name w:val="Kommentarer Char"/>
    <w:link w:val="Kommentarer"/>
    <w:rPr>
      <w:rFonts w:ascii="Cambria" w:eastAsia="Cambria" w:hAnsi="Cambria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Pr>
      <w:b/>
      <w:bCs/>
    </w:rPr>
  </w:style>
  <w:style w:type="character" w:customStyle="1" w:styleId="KommentarsmneChar">
    <w:name w:val="Kommentarsämne Char"/>
    <w:link w:val="Kommentarsmne"/>
    <w:rPr>
      <w:rFonts w:ascii="Cambria" w:eastAsia="Cambria" w:hAnsi="Cambria"/>
      <w:b/>
      <w:bCs/>
      <w:lang w:val="en-US" w:eastAsia="en-US"/>
    </w:rPr>
  </w:style>
  <w:style w:type="paragraph" w:styleId="Sidhuvud">
    <w:name w:val="header"/>
    <w:basedOn w:val="Normal"/>
    <w:link w:val="SidhuvudChar"/>
    <w:pPr>
      <w:tabs>
        <w:tab w:val="center" w:pos="4513"/>
        <w:tab w:val="right" w:pos="9026"/>
      </w:tabs>
      <w:snapToGrid w:val="0"/>
    </w:pPr>
  </w:style>
  <w:style w:type="character" w:customStyle="1" w:styleId="SidhuvudChar">
    <w:name w:val="Sidhuvud Char"/>
    <w:basedOn w:val="Standardstycketeckensnitt"/>
    <w:link w:val="Sidhuvud"/>
    <w:uiPriority w:val="99"/>
    <w:rPr>
      <w:rFonts w:ascii="Cambria" w:eastAsia="Cambria" w:hAnsi="Cambria"/>
      <w:sz w:val="24"/>
      <w:szCs w:val="24"/>
      <w:lang w:eastAsia="en-US"/>
    </w:rPr>
  </w:style>
  <w:style w:type="paragraph" w:styleId="Sidfot">
    <w:name w:val="footer"/>
    <w:basedOn w:val="Normal"/>
    <w:link w:val="SidfotChar"/>
    <w:pPr>
      <w:tabs>
        <w:tab w:val="center" w:pos="4513"/>
        <w:tab w:val="right" w:pos="9026"/>
      </w:tabs>
      <w:snapToGrid w:val="0"/>
    </w:pPr>
  </w:style>
  <w:style w:type="character" w:customStyle="1" w:styleId="SidfotChar">
    <w:name w:val="Sidfot Char"/>
    <w:basedOn w:val="Standardstycketeckensnitt"/>
    <w:link w:val="Sidfot"/>
    <w:rPr>
      <w:rFonts w:ascii="Cambria" w:eastAsia="Cambria" w:hAnsi="Cambria"/>
      <w:sz w:val="24"/>
      <w:szCs w:val="24"/>
      <w:lang w:eastAsia="en-US"/>
    </w:rPr>
  </w:style>
  <w:style w:type="paragraph" w:styleId="Normalwebb">
    <w:name w:val="Normal (Web)"/>
    <w:basedOn w:val="Normal"/>
    <w:uiPriority w:val="99"/>
    <w:unhideWhenUsed/>
    <w:rsid w:val="0056705D"/>
    <w:pPr>
      <w:spacing w:before="100" w:beforeAutospacing="1" w:after="100" w:afterAutospacing="1"/>
    </w:pPr>
    <w:rPr>
      <w:rFonts w:ascii="Times New Roman" w:eastAsia="Times New Roman" w:hAnsi="Times New Roman"/>
      <w:lang w:val="sv-SE" w:eastAsia="sv-SE"/>
    </w:rPr>
  </w:style>
  <w:style w:type="character" w:styleId="Hyperlnk">
    <w:name w:val="Hyperlink"/>
    <w:basedOn w:val="Standardstycketeckensnitt"/>
    <w:uiPriority w:val="99"/>
    <w:semiHidden/>
    <w:unhideWhenUsed/>
    <w:rsid w:val="00731379"/>
    <w:rPr>
      <w:color w:val="0000FF"/>
      <w:u w:val="single"/>
    </w:rPr>
  </w:style>
  <w:style w:type="character" w:styleId="Sidnummer">
    <w:name w:val="page number"/>
    <w:basedOn w:val="Standardstycketeckensnitt"/>
    <w:rsid w:val="008A1A21"/>
  </w:style>
  <w:style w:type="character" w:styleId="Radnummer">
    <w:name w:val="line number"/>
    <w:basedOn w:val="Standardstycketeckensnitt"/>
    <w:uiPriority w:val="99"/>
    <w:semiHidden/>
    <w:unhideWhenUsed/>
    <w:rsid w:val="005E03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1124</Words>
  <Characters>6667</Characters>
  <Application>Microsoft Office Word</Application>
  <DocSecurity>0</DocSecurity>
  <Lines>392</Lines>
  <Paragraphs>181</Paragraphs>
  <ScaleCrop>false</ScaleCrop>
  <Company/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lma Dautovic (HV)</cp:lastModifiedBy>
  <cp:revision>30</cp:revision>
  <cp:lastPrinted>2023-12-13T11:00:00Z</cp:lastPrinted>
  <dcterms:created xsi:type="dcterms:W3CDTF">2024-06-14T06:44:00Z</dcterms:created>
  <dcterms:modified xsi:type="dcterms:W3CDTF">2024-06-2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GrammarlyDocumentId">
    <vt:lpwstr>bf0d15c48c232ab1886ab038f2f6d86b787707225b482a0151a3c18bc132e411</vt:lpwstr>
  </property>
</Properties>
</file>